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F773C6" w:rsidRDefault="00654E8F" w:rsidP="0001436A">
      <w:pPr>
        <w:pStyle w:val="SupplementaryMaterial"/>
        <w:rPr>
          <w:b w:val="0"/>
        </w:rPr>
      </w:pPr>
      <w:r w:rsidRPr="00F773C6">
        <w:t>Supplementary Material</w:t>
      </w:r>
    </w:p>
    <w:p w:rsidR="00817DD6" w:rsidRPr="00F773C6" w:rsidRDefault="00DC01D1" w:rsidP="0001436A">
      <w:pPr>
        <w:pStyle w:val="Title"/>
      </w:pPr>
      <w:r w:rsidRPr="00DC01D1">
        <w:t xml:space="preserve">Can nature walks with psychological tasks improve mood, self-reported restoration, and sustained attention? </w:t>
      </w:r>
      <w:r w:rsidRPr="00F773C6">
        <w:t>Results from two experimental field studies.</w:t>
      </w:r>
    </w:p>
    <w:p w:rsidR="002868E2" w:rsidRPr="00F773C6" w:rsidRDefault="00890916" w:rsidP="0001436A">
      <w:pPr>
        <w:pStyle w:val="AuthorList"/>
      </w:pPr>
      <w:r w:rsidRPr="00F773C6">
        <w:t>Tytti Pasanen</w:t>
      </w:r>
      <w:r w:rsidR="002868E2" w:rsidRPr="00F773C6">
        <w:t xml:space="preserve">*, </w:t>
      </w:r>
      <w:r w:rsidRPr="00F773C6">
        <w:t>Katherine Johnson, Kate Lee, Kalevi Korpela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890916">
        <w:rPr>
          <w:rFonts w:cs="Times New Roman"/>
        </w:rPr>
        <w:t>tytti.pasanen</w:t>
      </w:r>
      <w:r w:rsidRPr="00994A3D">
        <w:rPr>
          <w:rFonts w:cs="Times New Roman"/>
        </w:rPr>
        <w:t>@u</w:t>
      </w:r>
      <w:r w:rsidR="00890916">
        <w:rPr>
          <w:rFonts w:cs="Times New Roman"/>
        </w:rPr>
        <w:t>ta.fi</w:t>
      </w:r>
    </w:p>
    <w:p w:rsidR="00994A3D" w:rsidRPr="00994A3D" w:rsidRDefault="00654E8F" w:rsidP="0001436A">
      <w:pPr>
        <w:pStyle w:val="Heading1"/>
      </w:pPr>
      <w:r w:rsidRPr="00994A3D">
        <w:t>Supplementary Tables</w:t>
      </w:r>
    </w:p>
    <w:p w:rsidR="001B7608" w:rsidRDefault="001B7608" w:rsidP="001B7608">
      <w:pPr>
        <w:sectPr w:rsidR="001B7608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:rsidR="001B7608" w:rsidRDefault="001B7608" w:rsidP="001B7608">
      <w:pPr>
        <w:spacing w:before="0" w:after="0"/>
      </w:pPr>
      <w:r w:rsidRPr="001B7608">
        <w:rPr>
          <w:b/>
        </w:rPr>
        <w:lastRenderedPageBreak/>
        <w:t xml:space="preserve">Appendix </w:t>
      </w:r>
      <w:proofErr w:type="gramStart"/>
      <w:r w:rsidRPr="001B7608">
        <w:rPr>
          <w:b/>
        </w:rPr>
        <w:t>A</w:t>
      </w:r>
      <w:proofErr w:type="gramEnd"/>
      <w:r>
        <w:t xml:space="preserve"> </w:t>
      </w:r>
      <w:r w:rsidRPr="00A858C4">
        <w:t xml:space="preserve">Correlations between the </w:t>
      </w:r>
      <w:r w:rsidR="00F773C6">
        <w:t xml:space="preserve">change in the </w:t>
      </w:r>
      <w:r w:rsidRPr="00A858C4">
        <w:t xml:space="preserve">outcomes and the </w:t>
      </w:r>
      <w:r>
        <w:t xml:space="preserve">potential </w:t>
      </w:r>
      <w:r w:rsidRPr="00A858C4">
        <w:t>continuous covariates</w:t>
      </w:r>
      <w:r>
        <w:t xml:space="preserve"> in Study 1</w:t>
      </w:r>
      <w:r w:rsidRPr="00A858C4">
        <w:t xml:space="preserve">. </w:t>
      </w:r>
      <w:r>
        <w:t>U</w:t>
      </w:r>
      <w:r w:rsidRPr="00A858C4">
        <w:t xml:space="preserve">pper diagonal: Spearman correlations; lower diagonal: </w:t>
      </w:r>
      <w:r w:rsidRPr="00A858C4">
        <w:rPr>
          <w:i/>
        </w:rPr>
        <w:t>p</w:t>
      </w:r>
      <w:r w:rsidRPr="00A858C4">
        <w:t>-values</w:t>
      </w:r>
    </w:p>
    <w:tbl>
      <w:tblPr>
        <w:tblW w:w="137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49"/>
        <w:gridCol w:w="1155"/>
        <w:gridCol w:w="861"/>
        <w:gridCol w:w="1069"/>
        <w:gridCol w:w="1204"/>
        <w:gridCol w:w="703"/>
        <w:gridCol w:w="703"/>
        <w:gridCol w:w="825"/>
        <w:gridCol w:w="880"/>
        <w:gridCol w:w="880"/>
        <w:gridCol w:w="1264"/>
        <w:gridCol w:w="874"/>
        <w:gridCol w:w="666"/>
        <w:gridCol w:w="507"/>
        <w:gridCol w:w="794"/>
      </w:tblGrid>
      <w:tr w:rsidR="001B7608" w:rsidRPr="001B7608" w:rsidTr="00F7302C">
        <w:trPr>
          <w:trHeight w:val="94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1B7608" w:rsidRDefault="001B7608" w:rsidP="001B7608">
            <w:pPr>
              <w:spacing w:before="0" w:after="0"/>
              <w:rPr>
                <w:rFonts w:eastAsia="Times New Roman" w:cs="Times New Roman"/>
                <w:sz w:val="22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sz w:val="22"/>
                <w:szCs w:val="24"/>
                <w:lang w:eastAsia="fi-FI"/>
              </w:rPr>
              <w:t>Resto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sz w:val="22"/>
                <w:szCs w:val="24"/>
                <w:lang w:eastAsia="fi-FI"/>
              </w:rPr>
              <w:t>Val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sz w:val="22"/>
                <w:szCs w:val="24"/>
                <w:lang w:eastAsia="fi-FI"/>
              </w:rPr>
              <w:t>Activ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sz w:val="22"/>
                <w:szCs w:val="24"/>
                <w:lang w:eastAsia="fi-FI"/>
              </w:rPr>
              <w:t>SART commission err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sz w:val="22"/>
                <w:szCs w:val="24"/>
                <w:lang w:eastAsia="fi-FI"/>
              </w:rPr>
              <w:t>SART 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sz w:val="22"/>
                <w:szCs w:val="24"/>
                <w:lang w:eastAsia="fi-FI"/>
              </w:rPr>
              <w:t>SART SD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sz w:val="22"/>
                <w:szCs w:val="24"/>
                <w:lang w:eastAsia="fi-FI"/>
              </w:rPr>
              <w:t>SART SFA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sz w:val="22"/>
                <w:szCs w:val="24"/>
                <w:lang w:eastAsia="fi-FI"/>
              </w:rPr>
              <w:t>SART FFAUS, 1st hal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sz w:val="22"/>
                <w:szCs w:val="24"/>
                <w:lang w:eastAsia="fi-FI"/>
              </w:rPr>
              <w:t>SART FFAUS, 2nd hal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B7608" w:rsidRPr="001B7608" w:rsidRDefault="001B7608" w:rsidP="001B7608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Temperat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B7608" w:rsidRPr="001B7608" w:rsidRDefault="001B7608" w:rsidP="001B7608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Walk duration (mi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B7608" w:rsidRPr="001B7608" w:rsidRDefault="001B7608" w:rsidP="001B7608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Str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B7608" w:rsidRPr="001B7608" w:rsidRDefault="001B7608" w:rsidP="001B7608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Ag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B7608" w:rsidRPr="001B7608" w:rsidRDefault="001B7608" w:rsidP="001B7608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Sleep (h)</w:t>
            </w:r>
          </w:p>
        </w:tc>
      </w:tr>
      <w:tr w:rsidR="001B7608" w:rsidRPr="001B7608" w:rsidTr="00F7302C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7608" w:rsidRPr="001B7608" w:rsidRDefault="001B7608" w:rsidP="001B7608">
            <w:pPr>
              <w:spacing w:before="0" w:after="0"/>
              <w:jc w:val="right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sz w:val="22"/>
                <w:szCs w:val="24"/>
                <w:lang w:eastAsia="fi-FI"/>
              </w:rPr>
              <w:t>Restor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right"/>
              <w:rPr>
                <w:rFonts w:eastAsia="Times New Roman" w:cs="Times New Roman"/>
                <w:sz w:val="22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-.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-.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-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-.27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-.06</w:t>
            </w:r>
          </w:p>
        </w:tc>
      </w:tr>
      <w:tr w:rsidR="001B7608" w:rsidRPr="001B7608" w:rsidTr="001B760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7608" w:rsidRPr="001B7608" w:rsidRDefault="001B7608" w:rsidP="001B7608">
            <w:pPr>
              <w:spacing w:before="0" w:after="0"/>
              <w:jc w:val="right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sz w:val="22"/>
                <w:szCs w:val="24"/>
                <w:lang w:eastAsia="fi-FI"/>
              </w:rPr>
              <w:t>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-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-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-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-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-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-.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-.09</w:t>
            </w:r>
          </w:p>
        </w:tc>
      </w:tr>
      <w:tr w:rsidR="001B7608" w:rsidRPr="001B7608" w:rsidTr="001B760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7608" w:rsidRPr="001B7608" w:rsidRDefault="001B7608" w:rsidP="001B7608">
            <w:pPr>
              <w:spacing w:before="0" w:after="0"/>
              <w:jc w:val="right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sz w:val="22"/>
                <w:szCs w:val="24"/>
                <w:lang w:eastAsia="fi-FI"/>
              </w:rPr>
              <w:t>Acti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-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-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-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-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-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-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-.02</w:t>
            </w:r>
          </w:p>
        </w:tc>
      </w:tr>
      <w:tr w:rsidR="001B7608" w:rsidRPr="001B7608" w:rsidTr="001B7608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7608" w:rsidRPr="001B7608" w:rsidRDefault="001B7608" w:rsidP="001B7608">
            <w:pPr>
              <w:spacing w:before="0" w:after="0"/>
              <w:jc w:val="right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sz w:val="22"/>
                <w:szCs w:val="24"/>
                <w:lang w:eastAsia="fi-FI"/>
              </w:rPr>
              <w:t>SART commission err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-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-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-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-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-.03</w:t>
            </w:r>
          </w:p>
        </w:tc>
      </w:tr>
      <w:tr w:rsidR="001B7608" w:rsidRPr="001B7608" w:rsidTr="001B760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7608" w:rsidRPr="001B7608" w:rsidRDefault="001B7608" w:rsidP="001B7608">
            <w:pPr>
              <w:spacing w:before="0" w:after="0"/>
              <w:jc w:val="right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sz w:val="22"/>
                <w:szCs w:val="24"/>
                <w:lang w:eastAsia="fi-FI"/>
              </w:rPr>
              <w:t>SART 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-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-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-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-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-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-.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11</w:t>
            </w:r>
          </w:p>
        </w:tc>
      </w:tr>
      <w:tr w:rsidR="001B7608" w:rsidRPr="001B7608" w:rsidTr="001B760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7608" w:rsidRPr="001B7608" w:rsidRDefault="001B7608" w:rsidP="001B7608">
            <w:pPr>
              <w:spacing w:before="0" w:after="0"/>
              <w:jc w:val="right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sz w:val="22"/>
                <w:szCs w:val="24"/>
                <w:lang w:eastAsia="fi-FI"/>
              </w:rPr>
              <w:t>SART SD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-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-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-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-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-.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17</w:t>
            </w:r>
          </w:p>
        </w:tc>
      </w:tr>
      <w:tr w:rsidR="001B7608" w:rsidRPr="001B7608" w:rsidTr="001B760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7608" w:rsidRPr="001B7608" w:rsidRDefault="001B7608" w:rsidP="001B7608">
            <w:pPr>
              <w:spacing w:before="0" w:after="0"/>
              <w:jc w:val="right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sz w:val="22"/>
                <w:szCs w:val="24"/>
                <w:lang w:eastAsia="fi-FI"/>
              </w:rPr>
              <w:t>SART SFA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-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-.15</w:t>
            </w:r>
          </w:p>
        </w:tc>
      </w:tr>
      <w:tr w:rsidR="001B7608" w:rsidRPr="001B7608" w:rsidTr="001B7608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7608" w:rsidRPr="001B7608" w:rsidRDefault="001B7608" w:rsidP="001B7608">
            <w:pPr>
              <w:spacing w:before="0" w:after="0"/>
              <w:jc w:val="right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sz w:val="22"/>
                <w:szCs w:val="24"/>
                <w:lang w:eastAsia="fi-FI"/>
              </w:rPr>
              <w:t>SART FFAUS, 1st hal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-.08</w:t>
            </w:r>
          </w:p>
        </w:tc>
      </w:tr>
      <w:tr w:rsidR="001B7608" w:rsidRPr="001B7608" w:rsidTr="001B7608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7608" w:rsidRPr="001B7608" w:rsidRDefault="001B7608" w:rsidP="001B7608">
            <w:pPr>
              <w:spacing w:before="0" w:after="0"/>
              <w:jc w:val="right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sz w:val="22"/>
                <w:szCs w:val="24"/>
                <w:lang w:eastAsia="fi-FI"/>
              </w:rPr>
              <w:t>SART FFAUS, 2nd hal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-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-.07</w:t>
            </w:r>
          </w:p>
        </w:tc>
      </w:tr>
      <w:tr w:rsidR="001B7608" w:rsidRPr="001B7608" w:rsidTr="001B760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1B7608" w:rsidRDefault="001B7608" w:rsidP="001B76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Temper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-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-.05</w:t>
            </w:r>
          </w:p>
        </w:tc>
      </w:tr>
      <w:tr w:rsidR="001B7608" w:rsidRPr="001B7608" w:rsidTr="001B760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1B7608" w:rsidRDefault="001B7608" w:rsidP="001B76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Walk duration (m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-.10</w:t>
            </w:r>
          </w:p>
        </w:tc>
      </w:tr>
      <w:tr w:rsidR="001B7608" w:rsidRPr="001B7608" w:rsidTr="001B760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1B7608" w:rsidRDefault="001B7608" w:rsidP="001B76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Str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-.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-.20</w:t>
            </w:r>
          </w:p>
        </w:tc>
      </w:tr>
      <w:tr w:rsidR="001B7608" w:rsidRPr="001B7608" w:rsidTr="001B760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1B7608" w:rsidRDefault="001B7608" w:rsidP="001B76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-.09</w:t>
            </w:r>
          </w:p>
        </w:tc>
      </w:tr>
      <w:tr w:rsidR="001B7608" w:rsidRPr="001B7608" w:rsidTr="001B760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1B7608" w:rsidRDefault="001B7608" w:rsidP="001B76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Sleep (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  <w:r w:rsidRPr="001B7608"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  <w:t>.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1B7608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  <w:lang w:eastAsia="fi-FI"/>
              </w:rPr>
            </w:pPr>
          </w:p>
        </w:tc>
      </w:tr>
    </w:tbl>
    <w:p w:rsidR="001B7608" w:rsidRDefault="001B7608" w:rsidP="001B7608">
      <w:pPr>
        <w:spacing w:before="0" w:after="0"/>
      </w:pPr>
    </w:p>
    <w:p w:rsidR="001B7608" w:rsidRDefault="001B7608" w:rsidP="001B7608">
      <w:pPr>
        <w:spacing w:before="0" w:after="0"/>
      </w:pPr>
      <w:r>
        <w:br w:type="page"/>
      </w:r>
    </w:p>
    <w:p w:rsidR="001B7608" w:rsidRDefault="001B7608" w:rsidP="001B7608">
      <w:pPr>
        <w:spacing w:before="0" w:after="0"/>
      </w:pPr>
      <w:r w:rsidRPr="001B7608">
        <w:rPr>
          <w:b/>
        </w:rPr>
        <w:lastRenderedPageBreak/>
        <w:t xml:space="preserve">Appendix B </w:t>
      </w:r>
      <w:r>
        <w:t>ANOVAs for potential categorical covariates and the outcomes in Study 1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15"/>
        <w:gridCol w:w="2180"/>
        <w:gridCol w:w="1985"/>
        <w:gridCol w:w="570"/>
        <w:gridCol w:w="1801"/>
        <w:gridCol w:w="570"/>
        <w:gridCol w:w="1801"/>
        <w:gridCol w:w="570"/>
        <w:gridCol w:w="2528"/>
        <w:gridCol w:w="740"/>
      </w:tblGrid>
      <w:tr w:rsidR="001B7608" w:rsidTr="00A567A9">
        <w:trPr>
          <w:trHeight w:val="690"/>
        </w:trPr>
        <w:tc>
          <w:tcPr>
            <w:tcW w:w="11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7608" w:rsidRPr="005D068B" w:rsidRDefault="001B7608" w:rsidP="001B7608">
            <w:pPr>
              <w:spacing w:before="0" w:after="0"/>
              <w:jc w:val="center"/>
              <w:rPr>
                <w:color w:val="000000"/>
              </w:rPr>
            </w:pPr>
            <w:r w:rsidRPr="005D068B">
              <w:rPr>
                <w:color w:val="000000"/>
              </w:rPr>
              <w:t> </w:t>
            </w:r>
          </w:p>
        </w:tc>
        <w:tc>
          <w:tcPr>
            <w:tcW w:w="9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7608" w:rsidRDefault="001B7608" w:rsidP="001B7608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Start time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7608" w:rsidRDefault="001B7608" w:rsidP="001B7608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Weather</w:t>
            </w:r>
          </w:p>
        </w:tc>
        <w:tc>
          <w:tcPr>
            <w:tcW w:w="8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7608" w:rsidRDefault="001B7608" w:rsidP="001B7608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ender</w:t>
            </w:r>
          </w:p>
        </w:tc>
        <w:tc>
          <w:tcPr>
            <w:tcW w:w="12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7608" w:rsidRDefault="001B7608" w:rsidP="001B7608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roblems with wayfinding</w:t>
            </w:r>
          </w:p>
        </w:tc>
      </w:tr>
      <w:tr w:rsidR="001B7608" w:rsidTr="00A567A9">
        <w:trPr>
          <w:trHeight w:val="315"/>
        </w:trPr>
        <w:tc>
          <w:tcPr>
            <w:tcW w:w="110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7608" w:rsidRDefault="001B7608" w:rsidP="001B7608">
            <w:pPr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Outcome (change t2-t1)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7608" w:rsidRDefault="001B7608" w:rsidP="001B7608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-test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7608" w:rsidRDefault="001B7608" w:rsidP="001B7608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7608" w:rsidRDefault="001B7608" w:rsidP="001B7608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-test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7608" w:rsidRDefault="001B7608" w:rsidP="001B7608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7608" w:rsidRDefault="001B7608" w:rsidP="001B7608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-test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7608" w:rsidRDefault="001B7608" w:rsidP="001B7608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7608" w:rsidRDefault="001B7608" w:rsidP="001B7608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-test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B7608" w:rsidRDefault="001B7608" w:rsidP="001B7608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</w:tr>
      <w:tr w:rsidR="001B7608" w:rsidTr="00A567A9">
        <w:trPr>
          <w:trHeight w:val="315"/>
        </w:trPr>
        <w:tc>
          <w:tcPr>
            <w:tcW w:w="110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B7608" w:rsidRDefault="001B7608" w:rsidP="001B7608">
            <w:pPr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Restoration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B7608" w:rsidRDefault="001B7608" w:rsidP="001B7608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(2,128)=4.8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B7608" w:rsidRDefault="00F773C6" w:rsidP="001B7608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="001B7608">
              <w:rPr>
                <w:color w:val="000000"/>
              </w:rPr>
              <w:t>0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B7608" w:rsidRDefault="001B7608" w:rsidP="001B7608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(3,128)=</w:t>
            </w:r>
            <w:r w:rsidR="00F773C6">
              <w:rPr>
                <w:color w:val="000000"/>
              </w:rPr>
              <w:t>.</w:t>
            </w:r>
            <w:r>
              <w:rPr>
                <w:color w:val="000000"/>
              </w:rPr>
              <w:t>4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B7608" w:rsidRDefault="00F773C6" w:rsidP="001B7608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="001B7608">
              <w:rPr>
                <w:color w:val="000000"/>
              </w:rPr>
              <w:t>7</w:t>
            </w:r>
            <w:r>
              <w:rPr>
                <w:color w:val="000000"/>
              </w:rPr>
              <w:t>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B7608" w:rsidRDefault="001B7608" w:rsidP="001B7608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(1,127)=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B7608" w:rsidRDefault="001B7608" w:rsidP="001B7608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F773C6">
              <w:rPr>
                <w:color w:val="000000"/>
              </w:rPr>
              <w:t>.0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B7608" w:rsidRDefault="001B7608" w:rsidP="001B7608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(1,128)=17.0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B7608" w:rsidRDefault="00F773C6" w:rsidP="001B7608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.01</w:t>
            </w:r>
          </w:p>
        </w:tc>
      </w:tr>
      <w:tr w:rsidR="001B7608" w:rsidTr="00A567A9">
        <w:trPr>
          <w:trHeight w:val="315"/>
        </w:trPr>
        <w:tc>
          <w:tcPr>
            <w:tcW w:w="11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B7608" w:rsidRDefault="001B7608" w:rsidP="001B7608">
            <w:pPr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Valence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B7608" w:rsidRDefault="001B7608" w:rsidP="001B7608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(2,127)=3.1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B7608" w:rsidRDefault="00F773C6" w:rsidP="001B7608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="001B7608">
              <w:rPr>
                <w:color w:val="000000"/>
              </w:rPr>
              <w:t>05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B7608" w:rsidRDefault="001B7608" w:rsidP="001B7608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(3,127)=</w:t>
            </w:r>
            <w:r w:rsidR="00F773C6">
              <w:rPr>
                <w:color w:val="000000"/>
              </w:rPr>
              <w:t>.</w:t>
            </w:r>
            <w:r>
              <w:rPr>
                <w:color w:val="000000"/>
              </w:rPr>
              <w:t>2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B7608" w:rsidRDefault="00F773C6" w:rsidP="001B7608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="001B7608">
              <w:rPr>
                <w:color w:val="000000"/>
              </w:rPr>
              <w:t>8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B7608" w:rsidRDefault="001B7608" w:rsidP="001B7608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(1,126)=</w:t>
            </w:r>
            <w:r w:rsidR="00F773C6">
              <w:rPr>
                <w:color w:val="000000"/>
              </w:rPr>
              <w:t>.</w:t>
            </w:r>
            <w:r>
              <w:rPr>
                <w:color w:val="000000"/>
              </w:rPr>
              <w:t>1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B7608" w:rsidRDefault="00F773C6" w:rsidP="001B7608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="001B7608">
              <w:rPr>
                <w:color w:val="000000"/>
              </w:rPr>
              <w:t>66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B7608" w:rsidRDefault="001B7608" w:rsidP="001B7608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(1,127)=8.8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B7608" w:rsidRDefault="00F773C6" w:rsidP="001B7608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.01</w:t>
            </w:r>
          </w:p>
        </w:tc>
      </w:tr>
      <w:tr w:rsidR="001B7608" w:rsidTr="00A567A9">
        <w:trPr>
          <w:trHeight w:val="315"/>
        </w:trPr>
        <w:tc>
          <w:tcPr>
            <w:tcW w:w="11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B7608" w:rsidRDefault="001B7608" w:rsidP="001B7608">
            <w:pPr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Activation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B7608" w:rsidRDefault="001B7608" w:rsidP="001B7608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(2,127)=</w:t>
            </w:r>
            <w:r w:rsidR="00F773C6">
              <w:rPr>
                <w:color w:val="000000"/>
              </w:rPr>
              <w:t>.</w:t>
            </w:r>
            <w:r>
              <w:rPr>
                <w:color w:val="000000"/>
              </w:rPr>
              <w:t>2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B7608" w:rsidRDefault="00F773C6" w:rsidP="001B7608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="001B7608">
              <w:rPr>
                <w:color w:val="000000"/>
              </w:rPr>
              <w:t>77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B7608" w:rsidRDefault="001B7608" w:rsidP="001B7608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(3,127)=2.6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B7608" w:rsidRDefault="00F773C6" w:rsidP="001B7608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="001B7608">
              <w:rPr>
                <w:color w:val="000000"/>
              </w:rPr>
              <w:t>05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B7608" w:rsidRDefault="001B7608" w:rsidP="001B7608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(1,126)=</w:t>
            </w:r>
            <w:r w:rsidR="00F773C6">
              <w:rPr>
                <w:color w:val="000000"/>
              </w:rPr>
              <w:t>.</w:t>
            </w:r>
            <w:r>
              <w:rPr>
                <w:color w:val="000000"/>
              </w:rPr>
              <w:t>8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B7608" w:rsidRDefault="00F773C6" w:rsidP="001B7608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="001B7608">
              <w:rPr>
                <w:color w:val="000000"/>
              </w:rPr>
              <w:t>36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B7608" w:rsidRDefault="001B7608" w:rsidP="001B7608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(1,127)=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B7608" w:rsidRDefault="00F773C6" w:rsidP="001B7608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="001B7608">
              <w:rPr>
                <w:color w:val="000000"/>
              </w:rPr>
              <w:t>95</w:t>
            </w:r>
          </w:p>
        </w:tc>
      </w:tr>
      <w:tr w:rsidR="001B7608" w:rsidTr="00A567A9">
        <w:trPr>
          <w:trHeight w:val="315"/>
        </w:trPr>
        <w:tc>
          <w:tcPr>
            <w:tcW w:w="3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B7608" w:rsidRDefault="001B7608" w:rsidP="001B7608">
            <w:pPr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SART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B7608" w:rsidRDefault="001B7608" w:rsidP="001B7608">
            <w:pPr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Commission errors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B7608" w:rsidRDefault="001B7608" w:rsidP="001B7608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(2,124)=</w:t>
            </w:r>
            <w:r w:rsidR="00F773C6">
              <w:rPr>
                <w:color w:val="000000"/>
              </w:rPr>
              <w:t>.</w:t>
            </w:r>
            <w:r>
              <w:rPr>
                <w:color w:val="000000"/>
              </w:rPr>
              <w:t>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B7608" w:rsidRDefault="00F773C6" w:rsidP="001B7608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="001B7608">
              <w:rPr>
                <w:color w:val="000000"/>
              </w:rPr>
              <w:t>6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B7608" w:rsidRDefault="001B7608" w:rsidP="001B7608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(3,124)=</w:t>
            </w:r>
            <w:r w:rsidR="00F773C6">
              <w:rPr>
                <w:color w:val="000000"/>
              </w:rPr>
              <w:t>.</w:t>
            </w:r>
            <w:r>
              <w:rPr>
                <w:color w:val="000000"/>
              </w:rPr>
              <w:t>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B7608" w:rsidRDefault="00F773C6" w:rsidP="001B7608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="001B7608">
              <w:rPr>
                <w:color w:val="000000"/>
              </w:rPr>
              <w:t>9</w:t>
            </w:r>
            <w:r>
              <w:rPr>
                <w:color w:val="000000"/>
              </w:rPr>
              <w:t>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B7608" w:rsidRDefault="001B7608" w:rsidP="001B7608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(1,123)=</w:t>
            </w:r>
            <w:r w:rsidR="00F773C6">
              <w:rPr>
                <w:color w:val="000000"/>
              </w:rPr>
              <w:t>.</w:t>
            </w:r>
            <w:r>
              <w:rPr>
                <w:color w:val="000000"/>
              </w:rPr>
              <w:t>0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B7608" w:rsidRDefault="00F773C6" w:rsidP="001B7608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="001B7608">
              <w:rPr>
                <w:color w:val="000000"/>
              </w:rPr>
              <w:t>82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B7608" w:rsidRDefault="001B7608" w:rsidP="001B7608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(1,124)=6.9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B7608" w:rsidRDefault="00F773C6" w:rsidP="001B7608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="001B7608">
              <w:rPr>
                <w:color w:val="000000"/>
              </w:rPr>
              <w:t>01</w:t>
            </w:r>
          </w:p>
        </w:tc>
      </w:tr>
      <w:tr w:rsidR="001B7608" w:rsidTr="00A567A9">
        <w:trPr>
          <w:trHeight w:val="315"/>
        </w:trPr>
        <w:tc>
          <w:tcPr>
            <w:tcW w:w="3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7608" w:rsidRDefault="001B7608" w:rsidP="001B7608">
            <w:pPr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B7608" w:rsidRDefault="001B7608" w:rsidP="001B7608">
            <w:pPr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RT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B7608" w:rsidRDefault="001B7608" w:rsidP="001B7608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(2,122)=1.3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B7608" w:rsidRDefault="00F773C6" w:rsidP="001B7608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="001B7608">
              <w:rPr>
                <w:color w:val="000000"/>
              </w:rPr>
              <w:t>2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B7608" w:rsidRDefault="001B7608" w:rsidP="001B7608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(3,122)=</w:t>
            </w:r>
            <w:r w:rsidR="00F773C6">
              <w:rPr>
                <w:color w:val="000000"/>
              </w:rPr>
              <w:t>.</w:t>
            </w:r>
            <w:r>
              <w:rPr>
                <w:color w:val="000000"/>
              </w:rPr>
              <w:t>7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B7608" w:rsidRDefault="00F773C6" w:rsidP="001B7608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="001B7608">
              <w:rPr>
                <w:color w:val="000000"/>
              </w:rPr>
              <w:t>53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B7608" w:rsidRDefault="001B7608" w:rsidP="001B7608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(1,121)=</w:t>
            </w:r>
            <w:r w:rsidR="00F773C6">
              <w:rPr>
                <w:color w:val="000000"/>
              </w:rPr>
              <w:t>.</w:t>
            </w:r>
            <w:r>
              <w:rPr>
                <w:color w:val="000000"/>
              </w:rPr>
              <w:t>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B7608" w:rsidRDefault="00F773C6" w:rsidP="001B7608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="001B7608">
              <w:rPr>
                <w:color w:val="000000"/>
              </w:rPr>
              <w:t>44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B7608" w:rsidRDefault="001B7608" w:rsidP="001B7608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(1,122)=8.6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B7608" w:rsidRDefault="00F773C6" w:rsidP="001B7608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.01</w:t>
            </w:r>
          </w:p>
        </w:tc>
      </w:tr>
      <w:tr w:rsidR="001B7608" w:rsidTr="00A567A9">
        <w:trPr>
          <w:trHeight w:val="315"/>
        </w:trPr>
        <w:tc>
          <w:tcPr>
            <w:tcW w:w="3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7608" w:rsidRDefault="001B7608" w:rsidP="001B7608">
            <w:pPr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B7608" w:rsidRDefault="001B7608" w:rsidP="001B7608">
            <w:pPr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SDRT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B7608" w:rsidRDefault="001B7608" w:rsidP="001B7608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(2,122)=</w:t>
            </w:r>
            <w:r w:rsidR="00F773C6">
              <w:rPr>
                <w:color w:val="000000"/>
              </w:rPr>
              <w:t>.</w:t>
            </w:r>
            <w:r>
              <w:rPr>
                <w:color w:val="000000"/>
              </w:rPr>
              <w:t>8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B7608" w:rsidRDefault="00F773C6" w:rsidP="001B7608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="001B7608">
              <w:rPr>
                <w:color w:val="000000"/>
              </w:rPr>
              <w:t>4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B7608" w:rsidRDefault="001B7608" w:rsidP="001B7608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(3,122)=</w:t>
            </w:r>
            <w:r w:rsidR="00F773C6">
              <w:rPr>
                <w:color w:val="000000"/>
              </w:rPr>
              <w:t>.</w:t>
            </w:r>
            <w:r>
              <w:rPr>
                <w:color w:val="000000"/>
              </w:rPr>
              <w:t>6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B7608" w:rsidRDefault="00F773C6" w:rsidP="001B7608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="001B7608">
              <w:rPr>
                <w:color w:val="000000"/>
              </w:rPr>
              <w:t>6</w:t>
            </w:r>
            <w:r>
              <w:rPr>
                <w:color w:val="000000"/>
              </w:rPr>
              <w:t>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B7608" w:rsidRDefault="001B7608" w:rsidP="001B7608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(1,121)=</w:t>
            </w:r>
            <w:r w:rsidR="00F773C6">
              <w:rPr>
                <w:color w:val="000000"/>
              </w:rPr>
              <w:t>.</w:t>
            </w:r>
            <w:r>
              <w:rPr>
                <w:color w:val="000000"/>
              </w:rPr>
              <w:t>0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B7608" w:rsidRDefault="00F773C6" w:rsidP="001B7608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="001B7608">
              <w:rPr>
                <w:color w:val="000000"/>
              </w:rPr>
              <w:t>92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B7608" w:rsidRDefault="001B7608" w:rsidP="001B7608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(1,122)=3.9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B7608" w:rsidRDefault="00F773C6" w:rsidP="001B7608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="001B7608">
              <w:rPr>
                <w:color w:val="000000"/>
              </w:rPr>
              <w:t>05</w:t>
            </w:r>
          </w:p>
        </w:tc>
      </w:tr>
      <w:tr w:rsidR="001B7608" w:rsidTr="00A567A9">
        <w:trPr>
          <w:trHeight w:val="315"/>
        </w:trPr>
        <w:tc>
          <w:tcPr>
            <w:tcW w:w="3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7608" w:rsidRDefault="001B7608" w:rsidP="001B7608">
            <w:pPr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B7608" w:rsidRDefault="001B7608" w:rsidP="001B7608">
            <w:pPr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FFAUS, 1st half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B7608" w:rsidRDefault="001B7608" w:rsidP="001B7608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(2,121)=</w:t>
            </w:r>
            <w:r w:rsidR="00F773C6">
              <w:rPr>
                <w:color w:val="000000"/>
              </w:rPr>
              <w:t>.</w:t>
            </w:r>
            <w:r>
              <w:rPr>
                <w:color w:val="000000"/>
              </w:rPr>
              <w:t>5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B7608" w:rsidRDefault="00F773C6" w:rsidP="001B7608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="001B7608">
              <w:rPr>
                <w:color w:val="000000"/>
              </w:rPr>
              <w:t>6</w:t>
            </w:r>
            <w:r>
              <w:rPr>
                <w:color w:val="000000"/>
              </w:rPr>
              <w:t>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B7608" w:rsidRDefault="001B7608" w:rsidP="001B7608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(3,121)=</w:t>
            </w:r>
            <w:r w:rsidR="00F773C6">
              <w:rPr>
                <w:color w:val="000000"/>
              </w:rPr>
              <w:t>.</w:t>
            </w:r>
            <w:r>
              <w:rPr>
                <w:color w:val="000000"/>
              </w:rPr>
              <w:t>0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B7608" w:rsidRDefault="001B7608" w:rsidP="001B7608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F773C6">
              <w:rPr>
                <w:color w:val="000000"/>
              </w:rPr>
              <w:t>.0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B7608" w:rsidRDefault="001B7608" w:rsidP="001B7608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(1,120)=</w:t>
            </w:r>
            <w:r w:rsidR="00F773C6">
              <w:rPr>
                <w:color w:val="000000"/>
              </w:rPr>
              <w:t>.</w:t>
            </w:r>
            <w:r>
              <w:rPr>
                <w:color w:val="000000"/>
              </w:rPr>
              <w:t>0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B7608" w:rsidRDefault="00F773C6" w:rsidP="001B7608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="001B7608">
              <w:rPr>
                <w:color w:val="000000"/>
              </w:rPr>
              <w:t>92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B7608" w:rsidRDefault="001B7608" w:rsidP="001B7608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(1,121)=2.8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B7608" w:rsidRDefault="00F773C6" w:rsidP="001B7608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="001B7608">
              <w:rPr>
                <w:color w:val="000000"/>
              </w:rPr>
              <w:t>09</w:t>
            </w:r>
          </w:p>
        </w:tc>
      </w:tr>
      <w:tr w:rsidR="001B7608" w:rsidTr="00A567A9">
        <w:trPr>
          <w:trHeight w:val="315"/>
        </w:trPr>
        <w:tc>
          <w:tcPr>
            <w:tcW w:w="3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7608" w:rsidRDefault="001B7608" w:rsidP="001B7608">
            <w:pPr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B7608" w:rsidRDefault="001B7608" w:rsidP="001B7608">
            <w:pPr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FFAUS, 2nd half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B7608" w:rsidRDefault="001B7608" w:rsidP="001B7608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(2,121)=</w:t>
            </w:r>
            <w:r w:rsidR="00F773C6">
              <w:rPr>
                <w:color w:val="000000"/>
              </w:rPr>
              <w:t>.</w:t>
            </w:r>
            <w:r>
              <w:rPr>
                <w:color w:val="000000"/>
              </w:rPr>
              <w:t>0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B7608" w:rsidRDefault="00F773C6" w:rsidP="001B7608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="001B7608">
              <w:rPr>
                <w:color w:val="000000"/>
              </w:rPr>
              <w:t>9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B7608" w:rsidRDefault="001B7608" w:rsidP="001B7608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(3,121)=</w:t>
            </w:r>
            <w:r w:rsidR="00F773C6">
              <w:rPr>
                <w:color w:val="000000"/>
              </w:rPr>
              <w:t>.</w:t>
            </w:r>
            <w:r>
              <w:rPr>
                <w:color w:val="000000"/>
              </w:rPr>
              <w:t>8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B7608" w:rsidRDefault="00F773C6" w:rsidP="001B7608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="001B7608">
              <w:rPr>
                <w:color w:val="000000"/>
              </w:rPr>
              <w:t>4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B7608" w:rsidRDefault="001B7608" w:rsidP="001B7608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(1,120)=</w:t>
            </w:r>
            <w:r w:rsidR="00F773C6">
              <w:rPr>
                <w:color w:val="000000"/>
              </w:rPr>
              <w:t>.</w:t>
            </w:r>
            <w:r>
              <w:rPr>
                <w:color w:val="000000"/>
              </w:rPr>
              <w:t>0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B7608" w:rsidRDefault="00F773C6" w:rsidP="001B7608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="001B7608">
              <w:rPr>
                <w:color w:val="000000"/>
              </w:rPr>
              <w:t>77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B7608" w:rsidRDefault="001B7608" w:rsidP="001B7608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(1,121)=</w:t>
            </w:r>
            <w:r w:rsidR="00F773C6">
              <w:rPr>
                <w:color w:val="000000"/>
              </w:rPr>
              <w:t>.</w:t>
            </w:r>
            <w:r>
              <w:rPr>
                <w:color w:val="000000"/>
              </w:rPr>
              <w:t>8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B7608" w:rsidRDefault="00F773C6" w:rsidP="001B7608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="001B7608">
              <w:rPr>
                <w:color w:val="000000"/>
              </w:rPr>
              <w:t>37</w:t>
            </w:r>
          </w:p>
        </w:tc>
      </w:tr>
      <w:tr w:rsidR="001B7608" w:rsidTr="00A567A9">
        <w:trPr>
          <w:trHeight w:val="315"/>
        </w:trPr>
        <w:tc>
          <w:tcPr>
            <w:tcW w:w="3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7608" w:rsidRDefault="001B7608" w:rsidP="001B7608">
            <w:pPr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B7608" w:rsidRDefault="001B7608" w:rsidP="001B7608">
            <w:pPr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SFAUS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B7608" w:rsidRDefault="001B7608" w:rsidP="001B7608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(2,121)=</w:t>
            </w:r>
            <w:r w:rsidR="00F773C6">
              <w:rPr>
                <w:color w:val="000000"/>
              </w:rPr>
              <w:t>.</w:t>
            </w:r>
            <w:r>
              <w:rPr>
                <w:color w:val="000000"/>
              </w:rPr>
              <w:t>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B7608" w:rsidRDefault="00F773C6" w:rsidP="001B7608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="001B7608">
              <w:rPr>
                <w:color w:val="000000"/>
              </w:rPr>
              <w:t>6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B7608" w:rsidRDefault="001B7608" w:rsidP="001B7608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(3,121)=</w:t>
            </w:r>
            <w:r w:rsidR="00F773C6">
              <w:rPr>
                <w:color w:val="000000"/>
              </w:rPr>
              <w:t>.</w:t>
            </w:r>
            <w:r>
              <w:rPr>
                <w:color w:val="000000"/>
              </w:rPr>
              <w:t>8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B7608" w:rsidRDefault="00F773C6" w:rsidP="001B7608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="001B7608">
              <w:rPr>
                <w:color w:val="000000"/>
              </w:rPr>
              <w:t>4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B7608" w:rsidRDefault="001B7608" w:rsidP="001B7608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(1,120)=</w:t>
            </w:r>
            <w:r w:rsidR="00F773C6">
              <w:rPr>
                <w:color w:val="000000"/>
              </w:rPr>
              <w:t>.</w:t>
            </w:r>
            <w:r>
              <w:rPr>
                <w:color w:val="000000"/>
              </w:rPr>
              <w:t>7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B7608" w:rsidRDefault="00F773C6" w:rsidP="001B7608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="001B7608">
              <w:rPr>
                <w:color w:val="000000"/>
              </w:rPr>
              <w:t>39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B7608" w:rsidRDefault="001B7608" w:rsidP="001B7608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(1,121)=11.7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B7608" w:rsidRDefault="00F773C6" w:rsidP="001B7608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.01</w:t>
            </w:r>
          </w:p>
        </w:tc>
      </w:tr>
    </w:tbl>
    <w:p w:rsidR="001B7608" w:rsidRDefault="001B7608" w:rsidP="001B7608">
      <w:pPr>
        <w:spacing w:before="0" w:after="0"/>
      </w:pPr>
      <w:r>
        <w:t xml:space="preserve"> </w:t>
      </w:r>
      <w:r>
        <w:br w:type="page"/>
      </w:r>
    </w:p>
    <w:p w:rsidR="001B7608" w:rsidRPr="00094613" w:rsidRDefault="001B7608" w:rsidP="001B7608">
      <w:pPr>
        <w:spacing w:before="0" w:after="0"/>
      </w:pPr>
      <w:r w:rsidRPr="001B7608">
        <w:rPr>
          <w:b/>
        </w:rPr>
        <w:lastRenderedPageBreak/>
        <w:t>Appendix C</w:t>
      </w:r>
      <w:r>
        <w:t xml:space="preserve"> </w:t>
      </w:r>
      <w:r w:rsidRPr="00094613">
        <w:t>Unadjusted means and standard deviations (</w:t>
      </w:r>
      <w:r w:rsidRPr="00094613">
        <w:rPr>
          <w:i/>
        </w:rPr>
        <w:t>SD</w:t>
      </w:r>
      <w:r w:rsidRPr="00094613">
        <w:t xml:space="preserve">) </w:t>
      </w:r>
      <w:r>
        <w:t>before and after the walk in Study 1, grouped by study condition.</w:t>
      </w:r>
    </w:p>
    <w:tbl>
      <w:tblPr>
        <w:tblW w:w="0" w:type="auto"/>
        <w:tblInd w:w="-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6"/>
        <w:gridCol w:w="607"/>
        <w:gridCol w:w="596"/>
        <w:gridCol w:w="685"/>
        <w:gridCol w:w="562"/>
        <w:gridCol w:w="685"/>
        <w:gridCol w:w="562"/>
        <w:gridCol w:w="685"/>
        <w:gridCol w:w="562"/>
        <w:gridCol w:w="764"/>
        <w:gridCol w:w="627"/>
        <w:gridCol w:w="690"/>
        <w:gridCol w:w="690"/>
        <w:gridCol w:w="690"/>
        <w:gridCol w:w="590"/>
        <w:gridCol w:w="699"/>
        <w:gridCol w:w="704"/>
        <w:gridCol w:w="735"/>
        <w:gridCol w:w="628"/>
        <w:gridCol w:w="690"/>
        <w:gridCol w:w="690"/>
      </w:tblGrid>
      <w:tr w:rsidR="0049787E" w:rsidRPr="0049787E" w:rsidTr="0049787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Sustained attention to response task</w:t>
            </w:r>
          </w:p>
        </w:tc>
      </w:tr>
      <w:tr w:rsidR="0049787E" w:rsidRPr="0049787E" w:rsidTr="0049787E">
        <w:trPr>
          <w:trHeight w:val="63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Restora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Vale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Activa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Commission error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R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SDR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FFAUS, 1st hal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FFAUS, 2nd hal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SFAUS</w:t>
            </w:r>
          </w:p>
        </w:tc>
      </w:tr>
      <w:tr w:rsidR="0049787E" w:rsidRPr="0049787E" w:rsidTr="0049787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Rou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Task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Bef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Af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Bef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Af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Bef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Af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Bef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Af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Bef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Af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Bef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Af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Bef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Af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Bef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Af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Bef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After</w:t>
            </w:r>
          </w:p>
        </w:tc>
      </w:tr>
      <w:tr w:rsidR="0049787E" w:rsidRPr="0049787E" w:rsidTr="0049787E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49787E" w:rsidRDefault="001B7608" w:rsidP="001B76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Clockwis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49787E" w:rsidRDefault="001B7608" w:rsidP="001B76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5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7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7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27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0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09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94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0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8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84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88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4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376.19</w:t>
            </w:r>
          </w:p>
        </w:tc>
      </w:tr>
      <w:tr w:rsidR="0049787E" w:rsidRPr="0049787E" w:rsidTr="0049787E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7608" w:rsidRPr="0049787E" w:rsidRDefault="001B7608" w:rsidP="001B76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7608" w:rsidRPr="0049787E" w:rsidRDefault="001B7608" w:rsidP="001B76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right"/>
              <w:rPr>
                <w:rFonts w:eastAsia="Times New Roman" w:cs="Times New Roman"/>
                <w:i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i/>
                <w:color w:val="000000"/>
                <w:sz w:val="20"/>
                <w:szCs w:val="24"/>
                <w:lang w:eastAsia="fi-FI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22</w:t>
            </w:r>
          </w:p>
        </w:tc>
      </w:tr>
      <w:tr w:rsidR="0049787E" w:rsidRPr="0049787E" w:rsidTr="0049787E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7608" w:rsidRPr="0049787E" w:rsidRDefault="001B7608" w:rsidP="001B76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7608" w:rsidRPr="0049787E" w:rsidRDefault="001B7608" w:rsidP="001B76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right"/>
              <w:rPr>
                <w:rFonts w:eastAsia="Times New Roman" w:cs="Times New Roman"/>
                <w:i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i/>
                <w:color w:val="000000"/>
                <w:sz w:val="20"/>
                <w:szCs w:val="24"/>
                <w:lang w:eastAsia="fi-FI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74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6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3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35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6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7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4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7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374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34.8</w:t>
            </w:r>
          </w:p>
        </w:tc>
      </w:tr>
      <w:tr w:rsidR="0049787E" w:rsidRPr="0049787E" w:rsidTr="0049787E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49787E" w:rsidRDefault="001B7608" w:rsidP="001B76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Revers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49787E" w:rsidRDefault="001B7608" w:rsidP="001B76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5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6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7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5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5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7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5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09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3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9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8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72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8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68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378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322.3</w:t>
            </w:r>
          </w:p>
        </w:tc>
      </w:tr>
      <w:tr w:rsidR="0049787E" w:rsidRPr="0049787E" w:rsidTr="0049787E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7608" w:rsidRPr="0049787E" w:rsidRDefault="001B7608" w:rsidP="001B76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7608" w:rsidRPr="0049787E" w:rsidRDefault="001B7608" w:rsidP="001B76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right"/>
              <w:rPr>
                <w:rFonts w:eastAsia="Times New Roman" w:cs="Times New Roman"/>
                <w:i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i/>
                <w:color w:val="000000"/>
                <w:sz w:val="20"/>
                <w:szCs w:val="24"/>
                <w:lang w:eastAsia="fi-FI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7</w:t>
            </w:r>
          </w:p>
        </w:tc>
      </w:tr>
      <w:tr w:rsidR="0049787E" w:rsidRPr="0049787E" w:rsidTr="0049787E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7608" w:rsidRPr="0049787E" w:rsidRDefault="001B7608" w:rsidP="001B76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7608" w:rsidRPr="0049787E" w:rsidRDefault="001B7608" w:rsidP="001B76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right"/>
              <w:rPr>
                <w:rFonts w:eastAsia="Times New Roman" w:cs="Times New Roman"/>
                <w:i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i/>
                <w:color w:val="000000"/>
                <w:sz w:val="20"/>
                <w:szCs w:val="24"/>
                <w:lang w:eastAsia="fi-FI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5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89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97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3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35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65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5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6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68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345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374.43</w:t>
            </w:r>
          </w:p>
        </w:tc>
      </w:tr>
      <w:tr w:rsidR="0049787E" w:rsidRPr="0049787E" w:rsidTr="0049787E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49787E" w:rsidRDefault="001B7608" w:rsidP="001B76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Clockwis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49787E" w:rsidRDefault="001B7608" w:rsidP="001B76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5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7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5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9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8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398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0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02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97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9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97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03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93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37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377.81</w:t>
            </w:r>
          </w:p>
        </w:tc>
      </w:tr>
      <w:tr w:rsidR="0049787E" w:rsidRPr="0049787E" w:rsidTr="0049787E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7608" w:rsidRPr="0049787E" w:rsidRDefault="001B7608" w:rsidP="001B76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7608" w:rsidRPr="0049787E" w:rsidRDefault="001B7608" w:rsidP="001B76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right"/>
              <w:rPr>
                <w:rFonts w:eastAsia="Times New Roman" w:cs="Times New Roman"/>
                <w:i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i/>
                <w:color w:val="000000"/>
                <w:sz w:val="20"/>
                <w:szCs w:val="24"/>
                <w:lang w:eastAsia="fi-FI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1</w:t>
            </w:r>
          </w:p>
        </w:tc>
      </w:tr>
      <w:tr w:rsidR="0049787E" w:rsidRPr="0049787E" w:rsidTr="0049787E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7608" w:rsidRPr="0049787E" w:rsidRDefault="001B7608" w:rsidP="001B76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7608" w:rsidRPr="0049787E" w:rsidRDefault="001B7608" w:rsidP="001B76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5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76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0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38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68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0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8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69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28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318.71</w:t>
            </w:r>
          </w:p>
        </w:tc>
      </w:tr>
      <w:tr w:rsidR="0049787E" w:rsidRPr="0049787E" w:rsidTr="0049787E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49787E" w:rsidRDefault="001B7608" w:rsidP="001B76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Revers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49787E" w:rsidRDefault="001B7608" w:rsidP="001B76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5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6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7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5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5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9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8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18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0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05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9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94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87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09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85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518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359.85</w:t>
            </w:r>
          </w:p>
        </w:tc>
      </w:tr>
      <w:tr w:rsidR="0049787E" w:rsidRPr="0049787E" w:rsidTr="0049787E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7608" w:rsidRPr="0049787E" w:rsidRDefault="001B7608" w:rsidP="001B76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7608" w:rsidRPr="0049787E" w:rsidRDefault="001B7608" w:rsidP="001B76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right"/>
              <w:rPr>
                <w:rFonts w:eastAsia="Times New Roman" w:cs="Times New Roman"/>
                <w:i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i/>
                <w:color w:val="000000"/>
                <w:sz w:val="20"/>
                <w:szCs w:val="24"/>
                <w:lang w:eastAsia="fi-FI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0</w:t>
            </w:r>
          </w:p>
        </w:tc>
      </w:tr>
      <w:tr w:rsidR="0049787E" w:rsidRPr="0049787E" w:rsidTr="0049787E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7608" w:rsidRPr="0049787E" w:rsidRDefault="001B7608" w:rsidP="001B76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7608" w:rsidRPr="0049787E" w:rsidRDefault="001B7608" w:rsidP="001B76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right"/>
              <w:rPr>
                <w:rFonts w:eastAsia="Times New Roman" w:cs="Times New Roman"/>
                <w:i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i/>
                <w:color w:val="000000"/>
                <w:sz w:val="20"/>
                <w:szCs w:val="24"/>
                <w:lang w:eastAsia="fi-FI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5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77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7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39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34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65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67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7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9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7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293</w:t>
            </w:r>
          </w:p>
        </w:tc>
      </w:tr>
      <w:tr w:rsidR="0049787E" w:rsidRPr="0049787E" w:rsidTr="0049787E">
        <w:trPr>
          <w:trHeight w:val="315"/>
        </w:trPr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49787E" w:rsidRDefault="001B7608" w:rsidP="001B76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5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6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7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5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5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8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06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0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9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95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8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9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86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35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363.66</w:t>
            </w:r>
          </w:p>
        </w:tc>
      </w:tr>
      <w:tr w:rsidR="0049787E" w:rsidRPr="0049787E" w:rsidTr="0049787E">
        <w:trPr>
          <w:trHeight w:val="315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7608" w:rsidRPr="0049787E" w:rsidRDefault="001B7608" w:rsidP="001B76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right"/>
              <w:rPr>
                <w:rFonts w:eastAsia="Times New Roman" w:cs="Times New Roman"/>
                <w:i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i/>
                <w:color w:val="000000"/>
                <w:sz w:val="20"/>
                <w:szCs w:val="24"/>
                <w:lang w:eastAsia="fi-FI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20</w:t>
            </w:r>
          </w:p>
        </w:tc>
      </w:tr>
      <w:tr w:rsidR="0049787E" w:rsidRPr="0049787E" w:rsidTr="0049787E">
        <w:trPr>
          <w:trHeight w:val="315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7608" w:rsidRPr="0049787E" w:rsidRDefault="001B7608" w:rsidP="001B76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right"/>
              <w:rPr>
                <w:rFonts w:eastAsia="Times New Roman" w:cs="Times New Roman"/>
                <w:i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i/>
                <w:color w:val="000000"/>
                <w:sz w:val="20"/>
                <w:szCs w:val="24"/>
                <w:lang w:eastAsia="fi-FI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5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5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78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84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38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36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65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78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68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63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2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49787E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49787E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338.88</w:t>
            </w:r>
          </w:p>
        </w:tc>
      </w:tr>
    </w:tbl>
    <w:p w:rsidR="001B7608" w:rsidRDefault="001B7608" w:rsidP="001B7608">
      <w:pPr>
        <w:spacing w:before="0" w:after="0"/>
      </w:pPr>
    </w:p>
    <w:p w:rsidR="001B7608" w:rsidRDefault="001B7608" w:rsidP="001B7608">
      <w:pPr>
        <w:spacing w:before="0" w:after="0"/>
      </w:pPr>
      <w:r>
        <w:br w:type="page"/>
      </w:r>
    </w:p>
    <w:p w:rsidR="001B7608" w:rsidRDefault="001B7608" w:rsidP="001B7608">
      <w:pPr>
        <w:spacing w:before="0" w:after="0"/>
      </w:pPr>
      <w:r w:rsidRPr="008A0A67">
        <w:rPr>
          <w:b/>
        </w:rPr>
        <w:t>Appendix D</w:t>
      </w:r>
      <w:r w:rsidRPr="00A858C4">
        <w:t xml:space="preserve"> Correlations between the </w:t>
      </w:r>
      <w:r w:rsidR="00F773C6">
        <w:t xml:space="preserve">change in the </w:t>
      </w:r>
      <w:r w:rsidRPr="00A858C4">
        <w:t xml:space="preserve">outcomes and the </w:t>
      </w:r>
      <w:r>
        <w:t xml:space="preserve">potential </w:t>
      </w:r>
      <w:r w:rsidRPr="00A858C4">
        <w:t>continuous covariates</w:t>
      </w:r>
      <w:r>
        <w:t xml:space="preserve"> in Study 2</w:t>
      </w:r>
      <w:r w:rsidRPr="00A858C4">
        <w:t xml:space="preserve">. </w:t>
      </w:r>
      <w:r>
        <w:t>U</w:t>
      </w:r>
      <w:r w:rsidRPr="00A858C4">
        <w:t xml:space="preserve">pper diagonal: Spearman correlations; lower diagonal: </w:t>
      </w:r>
      <w:r w:rsidRPr="00A858C4">
        <w:rPr>
          <w:i/>
        </w:rPr>
        <w:t>p</w:t>
      </w:r>
      <w:r w:rsidRPr="00A858C4">
        <w:t>-values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5"/>
        <w:gridCol w:w="1155"/>
        <w:gridCol w:w="861"/>
        <w:gridCol w:w="1069"/>
        <w:gridCol w:w="1215"/>
        <w:gridCol w:w="706"/>
        <w:gridCol w:w="709"/>
        <w:gridCol w:w="831"/>
        <w:gridCol w:w="893"/>
        <w:gridCol w:w="893"/>
        <w:gridCol w:w="1264"/>
        <w:gridCol w:w="884"/>
        <w:gridCol w:w="666"/>
        <w:gridCol w:w="507"/>
        <w:gridCol w:w="632"/>
      </w:tblGrid>
      <w:tr w:rsidR="001B7608" w:rsidRPr="00A567A9" w:rsidTr="00F7302C">
        <w:trPr>
          <w:trHeight w:val="94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A567A9" w:rsidRDefault="001B7608" w:rsidP="001B7608">
            <w:pPr>
              <w:spacing w:before="0" w:after="0"/>
              <w:rPr>
                <w:rFonts w:eastAsia="Times New Roman" w:cs="Times New Roman"/>
                <w:sz w:val="22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Resto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Val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Activ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SART commission err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SART 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SART SD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SART SFA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SART FFAUS, 1st hal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SART FFAUS, 2nd hal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Temperat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Walk duration (mi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Str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Sleep (h)</w:t>
            </w:r>
          </w:p>
        </w:tc>
      </w:tr>
      <w:tr w:rsidR="001B7608" w:rsidRPr="00A567A9" w:rsidTr="00F7302C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Restor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-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-.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-.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-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-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-.10</w:t>
            </w:r>
          </w:p>
        </w:tc>
      </w:tr>
      <w:tr w:rsidR="001B7608" w:rsidRPr="00A567A9" w:rsidTr="00A567A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-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-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-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-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-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-.15</w:t>
            </w:r>
          </w:p>
        </w:tc>
      </w:tr>
      <w:tr w:rsidR="001B7608" w:rsidRPr="00A567A9" w:rsidTr="00A567A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Acti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-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-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-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-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-.17</w:t>
            </w:r>
          </w:p>
        </w:tc>
      </w:tr>
      <w:tr w:rsidR="001B7608" w:rsidRPr="00A567A9" w:rsidTr="00A567A9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SART commission err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-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-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-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-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-.07</w:t>
            </w:r>
          </w:p>
        </w:tc>
      </w:tr>
      <w:tr w:rsidR="001B7608" w:rsidRPr="00A567A9" w:rsidTr="00A567A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SART 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-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-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-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12</w:t>
            </w:r>
          </w:p>
        </w:tc>
      </w:tr>
      <w:tr w:rsidR="001B7608" w:rsidRPr="00A567A9" w:rsidTr="00A567A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SART SD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-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11</w:t>
            </w:r>
          </w:p>
        </w:tc>
      </w:tr>
      <w:tr w:rsidR="001B7608" w:rsidRPr="00A567A9" w:rsidTr="00A567A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SART SFA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-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14</w:t>
            </w:r>
          </w:p>
        </w:tc>
      </w:tr>
      <w:tr w:rsidR="001B7608" w:rsidRPr="00A567A9" w:rsidTr="00A567A9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SART FFAUS, 1st hal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-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-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-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15</w:t>
            </w:r>
          </w:p>
        </w:tc>
      </w:tr>
      <w:tr w:rsidR="001B7608" w:rsidRPr="00A567A9" w:rsidTr="00A567A9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SART FFAUS, 2nd hal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-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-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13</w:t>
            </w:r>
          </w:p>
        </w:tc>
      </w:tr>
      <w:tr w:rsidR="001B7608" w:rsidRPr="00A567A9" w:rsidTr="00A567A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Temper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-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07</w:t>
            </w:r>
          </w:p>
        </w:tc>
      </w:tr>
      <w:tr w:rsidR="001B7608" w:rsidRPr="00A567A9" w:rsidTr="00A567A9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Walk duration (m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02</w:t>
            </w:r>
          </w:p>
        </w:tc>
      </w:tr>
      <w:tr w:rsidR="001B7608" w:rsidRPr="00A567A9" w:rsidTr="00A567A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Str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-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01</w:t>
            </w:r>
          </w:p>
        </w:tc>
      </w:tr>
      <w:tr w:rsidR="001B7608" w:rsidRPr="00A567A9" w:rsidTr="00A567A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-.08</w:t>
            </w:r>
          </w:p>
        </w:tc>
      </w:tr>
      <w:tr w:rsidR="001B7608" w:rsidRPr="00A567A9" w:rsidTr="00A567A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Sleep (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  <w:r w:rsidRPr="00A567A9">
              <w:rPr>
                <w:rFonts w:eastAsia="Times New Roman" w:cs="Times New Roman"/>
                <w:sz w:val="22"/>
                <w:szCs w:val="24"/>
                <w:lang w:eastAsia="fi-FI"/>
              </w:rPr>
              <w:t>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08" w:rsidRPr="00A567A9" w:rsidRDefault="001B7608" w:rsidP="001B7608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  <w:lang w:eastAsia="fi-FI"/>
              </w:rPr>
            </w:pPr>
          </w:p>
        </w:tc>
      </w:tr>
    </w:tbl>
    <w:p w:rsidR="001B7608" w:rsidRDefault="001B7608" w:rsidP="001B7608">
      <w:pPr>
        <w:spacing w:before="0" w:after="0"/>
      </w:pPr>
    </w:p>
    <w:p w:rsidR="001B7608" w:rsidRDefault="001B7608" w:rsidP="001B7608">
      <w:pPr>
        <w:spacing w:before="0" w:after="0"/>
      </w:pPr>
      <w:r>
        <w:br w:type="page"/>
      </w:r>
    </w:p>
    <w:p w:rsidR="001B7608" w:rsidRDefault="001B7608" w:rsidP="001B7608">
      <w:pPr>
        <w:spacing w:before="0" w:after="0"/>
      </w:pPr>
      <w:r w:rsidRPr="008A0A67">
        <w:rPr>
          <w:b/>
        </w:rPr>
        <w:t>Appendix E</w:t>
      </w:r>
      <w:r>
        <w:t xml:space="preserve"> ANOVAs for potential categorical covariates and the outcomes in Study 2</w:t>
      </w:r>
    </w:p>
    <w:tbl>
      <w:tblPr>
        <w:tblW w:w="14317" w:type="dxa"/>
        <w:tblInd w:w="-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2"/>
        <w:gridCol w:w="1152"/>
        <w:gridCol w:w="1298"/>
        <w:gridCol w:w="503"/>
        <w:gridCol w:w="1402"/>
        <w:gridCol w:w="577"/>
        <w:gridCol w:w="1418"/>
        <w:gridCol w:w="486"/>
        <w:gridCol w:w="1298"/>
        <w:gridCol w:w="390"/>
        <w:gridCol w:w="1279"/>
        <w:gridCol w:w="417"/>
        <w:gridCol w:w="1498"/>
        <w:gridCol w:w="390"/>
        <w:gridCol w:w="1298"/>
        <w:gridCol w:w="578"/>
      </w:tblGrid>
      <w:tr w:rsidR="008A0A67" w:rsidRPr="00A858C4" w:rsidTr="008A0A67">
        <w:trPr>
          <w:trHeight w:val="315"/>
        </w:trPr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225843" w:rsidRDefault="001B7608" w:rsidP="001B76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225843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 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225843" w:rsidRDefault="001B7608" w:rsidP="001B76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225843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 </w:t>
            </w:r>
          </w:p>
        </w:tc>
        <w:tc>
          <w:tcPr>
            <w:tcW w:w="1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A858C4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Start time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A858C4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Weather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A858C4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Gend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A858C4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Navigation metho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A858C4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Ease of wayfinding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A858C4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Fear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7608" w:rsidRPr="00A858C4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 xml:space="preserve">Unusual event </w:t>
            </w:r>
          </w:p>
        </w:tc>
      </w:tr>
      <w:tr w:rsidR="008A0A67" w:rsidRPr="00A858C4" w:rsidTr="008A0A67">
        <w:trPr>
          <w:trHeight w:val="315"/>
        </w:trPr>
        <w:tc>
          <w:tcPr>
            <w:tcW w:w="17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7608" w:rsidRPr="00A858C4" w:rsidRDefault="001B7608" w:rsidP="001B76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Outcome (change t2-t1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7608" w:rsidRPr="00A858C4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F-test</w:t>
            </w:r>
          </w:p>
        </w:tc>
        <w:tc>
          <w:tcPr>
            <w:tcW w:w="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7608" w:rsidRPr="00A858C4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p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7608" w:rsidRPr="00A858C4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F-test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7608" w:rsidRPr="00A858C4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7608" w:rsidRPr="00A858C4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F-test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7608" w:rsidRPr="00A858C4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7608" w:rsidRPr="00A858C4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F-t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7608" w:rsidRPr="00A858C4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7608" w:rsidRPr="00A858C4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F-t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7608" w:rsidRPr="00A858C4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7608" w:rsidRPr="00A858C4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F-t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7608" w:rsidRPr="00A858C4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7608" w:rsidRPr="00A858C4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F-test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7608" w:rsidRPr="00A858C4" w:rsidRDefault="001B7608" w:rsidP="001B760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p</w:t>
            </w:r>
          </w:p>
        </w:tc>
      </w:tr>
      <w:tr w:rsidR="008A0A67" w:rsidRPr="00A858C4" w:rsidTr="008A0A67">
        <w:trPr>
          <w:trHeight w:val="315"/>
        </w:trPr>
        <w:tc>
          <w:tcPr>
            <w:tcW w:w="17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1B7608" w:rsidP="001B76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Restoratio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1B7608" w:rsidP="001B76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F(1,116)=</w:t>
            </w:r>
            <w:r w:rsidR="008A0A67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.</w:t>
            </w: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26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8A0A67" w:rsidP="001B76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.</w:t>
            </w:r>
            <w:r w:rsidR="001B7608"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6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1B7608" w:rsidP="001B76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F(3,116)=</w:t>
            </w:r>
            <w:r w:rsidR="008A0A67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.</w:t>
            </w: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7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8A0A67" w:rsidP="001B76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.</w:t>
            </w:r>
            <w:r w:rsidR="001B7608"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1B7608" w:rsidP="001B76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F(2,116)=1.0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8A0A67" w:rsidP="001B76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.</w:t>
            </w:r>
            <w:r w:rsidR="001B7608"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1B7608" w:rsidP="001B76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F(2,116)=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8A0A67" w:rsidP="001B76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.</w:t>
            </w:r>
            <w:r w:rsidR="001B7608"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1B7608" w:rsidP="001B76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F(2,116)=</w:t>
            </w:r>
            <w:r w:rsidR="008A0A67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.</w:t>
            </w: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8A0A67" w:rsidP="001B76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.</w:t>
            </w:r>
            <w:r w:rsidR="001B7608"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1B7608" w:rsidP="001B76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F(1,116)=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8A0A67" w:rsidP="001B76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.</w:t>
            </w:r>
            <w:r w:rsidR="001B7608"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1B7608" w:rsidP="001B76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F(2,116)=2.4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8A0A67" w:rsidP="001B76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.</w:t>
            </w:r>
            <w:r w:rsidR="001B7608"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09</w:t>
            </w:r>
          </w:p>
        </w:tc>
      </w:tr>
      <w:tr w:rsidR="008A0A67" w:rsidRPr="00A858C4" w:rsidTr="008A0A67">
        <w:trPr>
          <w:trHeight w:val="315"/>
        </w:trPr>
        <w:tc>
          <w:tcPr>
            <w:tcW w:w="17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1B7608" w:rsidP="001B76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Valenc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1B7608" w:rsidP="001B76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F(1,119)=</w:t>
            </w:r>
            <w:r w:rsidR="008A0A67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.</w:t>
            </w: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4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8A0A67" w:rsidP="001B76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.</w:t>
            </w:r>
            <w:r w:rsidR="001B7608"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7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1B7608" w:rsidP="001B76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F(3,119)=1.2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8A0A67" w:rsidP="001B76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.</w:t>
            </w:r>
            <w:r w:rsidR="001B7608"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1B7608" w:rsidP="001B76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F(2,119)=3.3</w:t>
            </w:r>
            <w:r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*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8A0A67" w:rsidP="001B76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.</w:t>
            </w:r>
            <w:r w:rsidR="001B7608"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1B7608" w:rsidP="001B76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F(2,119)=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8A0A67" w:rsidP="001B76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.</w:t>
            </w:r>
            <w:r w:rsidR="001B7608"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1B7608" w:rsidP="001B76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F(2,119)=</w:t>
            </w:r>
            <w:r w:rsidR="008A0A67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.</w:t>
            </w: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8A0A67" w:rsidP="001B76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.</w:t>
            </w:r>
            <w:r w:rsidR="001B7608"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1B7608" w:rsidP="001B76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F(1,119)=</w:t>
            </w:r>
            <w:r w:rsidR="008A0A67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.</w:t>
            </w: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8A0A67" w:rsidP="001B76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.</w:t>
            </w:r>
            <w:r w:rsidR="001B7608"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1B7608" w:rsidP="001B76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F(2,119)=</w:t>
            </w:r>
            <w:r w:rsidR="008A0A67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.</w:t>
            </w: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8A0A67" w:rsidP="001B76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.</w:t>
            </w:r>
            <w:r w:rsidR="001B7608"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84</w:t>
            </w:r>
          </w:p>
        </w:tc>
      </w:tr>
      <w:tr w:rsidR="008A0A67" w:rsidRPr="00A858C4" w:rsidTr="008A0A67">
        <w:trPr>
          <w:trHeight w:val="315"/>
        </w:trPr>
        <w:tc>
          <w:tcPr>
            <w:tcW w:w="17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1B7608" w:rsidP="001B76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Activatio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1B7608" w:rsidP="001B76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F(1,119)=3.79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8A0A67" w:rsidP="001B76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.</w:t>
            </w:r>
            <w:r w:rsidR="001B7608"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0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1B7608" w:rsidP="001B76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F(3,119)=1.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8A0A67" w:rsidP="001B76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.</w:t>
            </w:r>
            <w:r w:rsidR="001B7608"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1B7608" w:rsidP="001B76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F(2,119)=1.2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8A0A67" w:rsidP="001B76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.</w:t>
            </w:r>
            <w:r w:rsidR="001B7608"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1B7608" w:rsidP="001B76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F(2,119)=</w:t>
            </w:r>
            <w:r w:rsidR="008A0A67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.</w:t>
            </w: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8A0A67" w:rsidP="001B76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.</w:t>
            </w:r>
            <w:r w:rsidR="001B7608"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1B7608" w:rsidP="001B76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F(2,119)=</w:t>
            </w:r>
            <w:r w:rsidR="008A0A67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.</w:t>
            </w: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8A0A67" w:rsidP="001B76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.</w:t>
            </w:r>
            <w:r w:rsidR="001B7608"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1B7608" w:rsidP="001B76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F(1,119)=</w:t>
            </w:r>
            <w:r w:rsidR="008A0A67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.</w:t>
            </w: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8A0A67" w:rsidP="001B76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.</w:t>
            </w:r>
            <w:r w:rsidR="001B7608"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1B7608" w:rsidP="001B76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F(2,119)=</w:t>
            </w:r>
            <w:r w:rsidR="008A0A67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.</w:t>
            </w: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0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8A0A67" w:rsidP="001B76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.</w:t>
            </w:r>
            <w:r w:rsidR="001B7608"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99</w:t>
            </w:r>
          </w:p>
        </w:tc>
      </w:tr>
      <w:tr w:rsidR="008A0A67" w:rsidRPr="00A858C4" w:rsidTr="008A0A67">
        <w:trPr>
          <w:trHeight w:val="315"/>
        </w:trPr>
        <w:tc>
          <w:tcPr>
            <w:tcW w:w="6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1B7608" w:rsidP="001B76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SART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1B7608" w:rsidP="001B76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Commission error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1B7608" w:rsidP="001B76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F(1,119)=6.96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8A0A67" w:rsidP="001B76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.</w:t>
            </w:r>
            <w:r w:rsidR="001B7608"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0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1B7608" w:rsidP="001B76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F(3,119)=1.1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8A0A67" w:rsidP="001B76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.</w:t>
            </w:r>
            <w:r w:rsidR="001B7608"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1B7608" w:rsidP="001B76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F(2,119)=</w:t>
            </w:r>
            <w:r w:rsidR="008A0A67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.</w:t>
            </w: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5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8A0A67" w:rsidP="001B76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.</w:t>
            </w:r>
            <w:r w:rsidR="001B7608"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1B7608" w:rsidP="001B76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F(2,119)=3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8A0A67" w:rsidP="001B76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.</w:t>
            </w:r>
            <w:r w:rsidR="001B7608"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1B7608" w:rsidP="001B76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F(2,119)=</w:t>
            </w:r>
            <w:r w:rsidR="008A0A67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.</w:t>
            </w: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8A0A67" w:rsidP="001B76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.</w:t>
            </w:r>
            <w:r w:rsidR="001B7608"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1B7608" w:rsidP="001B76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F(1,119)=</w:t>
            </w:r>
            <w:r w:rsidR="008A0A67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.</w:t>
            </w: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8A0A67" w:rsidP="001B76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.</w:t>
            </w:r>
            <w:r w:rsidR="001B7608"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1B7608" w:rsidP="001B76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F(2,119)=</w:t>
            </w:r>
            <w:r w:rsidR="008A0A67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.</w:t>
            </w: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8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8A0A67" w:rsidP="001B76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.</w:t>
            </w:r>
            <w:r w:rsidR="001B7608"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5</w:t>
            </w:r>
          </w:p>
        </w:tc>
      </w:tr>
      <w:tr w:rsidR="008A0A67" w:rsidRPr="00A858C4" w:rsidTr="008A0A67">
        <w:trPr>
          <w:trHeight w:val="315"/>
        </w:trPr>
        <w:tc>
          <w:tcPr>
            <w:tcW w:w="6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7608" w:rsidRPr="00A858C4" w:rsidRDefault="001B7608" w:rsidP="001B76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1B7608" w:rsidP="001B76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RT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1B7608" w:rsidP="001B76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F(1,119)=7.81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8A0A67" w:rsidP="001B76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.</w:t>
            </w:r>
            <w:r w:rsidR="001B7608"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0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1B7608" w:rsidP="001B76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F(3,119)=2.1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8A0A67" w:rsidP="001B76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.</w:t>
            </w:r>
            <w:r w:rsidR="001B7608"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</w:t>
            </w:r>
            <w:r w:rsidR="00F773C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1B7608" w:rsidP="001B76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F(2,119)=</w:t>
            </w:r>
            <w:r w:rsidR="008A0A67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.</w:t>
            </w: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7</w:t>
            </w:r>
            <w:r w:rsidR="00F773C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8A0A67" w:rsidP="001B76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.</w:t>
            </w:r>
            <w:r w:rsidR="001B7608"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5</w:t>
            </w:r>
            <w:r w:rsidR="00F773C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1B7608" w:rsidP="001B76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F(2,119)=</w:t>
            </w:r>
            <w:r w:rsidR="008A0A67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.</w:t>
            </w: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8A0A67" w:rsidP="001B76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.</w:t>
            </w:r>
            <w:r w:rsidR="001B7608"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1B7608" w:rsidP="001B76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F(2,119)=</w:t>
            </w:r>
            <w:r w:rsidR="008A0A67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.</w:t>
            </w: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8A0A67" w:rsidP="001B76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.</w:t>
            </w:r>
            <w:r w:rsidR="001B7608"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9</w:t>
            </w:r>
            <w:r w:rsidR="00F773C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1B7608" w:rsidP="001B76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F(1,119)=</w:t>
            </w:r>
            <w:r w:rsidR="008A0A67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.</w:t>
            </w: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</w:t>
            </w:r>
            <w:r w:rsidR="00F773C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8A0A67" w:rsidP="001B76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.</w:t>
            </w:r>
            <w:r w:rsidR="001B7608"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1B7608" w:rsidP="001B76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F(2,119)=1.4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8A0A67" w:rsidP="001B76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.</w:t>
            </w:r>
            <w:r w:rsidR="001B7608"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24</w:t>
            </w:r>
          </w:p>
        </w:tc>
      </w:tr>
      <w:tr w:rsidR="008A0A67" w:rsidRPr="00A858C4" w:rsidTr="008A0A67">
        <w:trPr>
          <w:trHeight w:val="315"/>
        </w:trPr>
        <w:tc>
          <w:tcPr>
            <w:tcW w:w="6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7608" w:rsidRPr="00A858C4" w:rsidRDefault="001B7608" w:rsidP="001B76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1B7608" w:rsidP="001B76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SDRT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1B7608" w:rsidP="001B76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F(1,119)=3.89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8A0A67" w:rsidP="001B76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.</w:t>
            </w:r>
            <w:r w:rsidR="001B7608"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0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1B7608" w:rsidP="001B76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F(3,119)=</w:t>
            </w:r>
            <w:r w:rsidR="008A0A67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.</w:t>
            </w: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8A0A67" w:rsidP="001B76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.</w:t>
            </w:r>
            <w:r w:rsidR="001B7608"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1B7608" w:rsidP="001B76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F(2,119)=</w:t>
            </w:r>
            <w:r w:rsidR="008A0A67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.</w:t>
            </w: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8A0A67" w:rsidP="001B76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.</w:t>
            </w:r>
            <w:r w:rsidR="001B7608"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1B7608" w:rsidP="001B76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F(2,119)=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8A0A67" w:rsidP="001B76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.</w:t>
            </w:r>
            <w:r w:rsidR="001B7608"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2</w:t>
            </w:r>
            <w:r w:rsidR="00F773C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1B7608" w:rsidP="001B76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F(2,119)=</w:t>
            </w:r>
            <w:r w:rsidR="008A0A67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.</w:t>
            </w: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8A0A67" w:rsidP="001B76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.</w:t>
            </w:r>
            <w:r w:rsidR="001B7608"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1B7608" w:rsidP="001B76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F(1,119)=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8A0A67" w:rsidP="001B76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.</w:t>
            </w:r>
            <w:r w:rsidR="001B7608"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1B7608" w:rsidP="001B76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F(2,119)=</w:t>
            </w:r>
            <w:r w:rsidR="008A0A67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.</w:t>
            </w: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5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8A0A67" w:rsidP="001B76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.</w:t>
            </w:r>
            <w:r w:rsidR="001B7608"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6</w:t>
            </w:r>
            <w:r w:rsidR="00F773C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0</w:t>
            </w:r>
          </w:p>
        </w:tc>
      </w:tr>
      <w:tr w:rsidR="008A0A67" w:rsidRPr="00A858C4" w:rsidTr="008A0A67">
        <w:trPr>
          <w:trHeight w:val="310"/>
        </w:trPr>
        <w:tc>
          <w:tcPr>
            <w:tcW w:w="6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7608" w:rsidRPr="00A858C4" w:rsidRDefault="001B7608" w:rsidP="001B76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1B7608" w:rsidP="001B76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FFAUS, 1st half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1B7608" w:rsidP="001B76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F(1,117)=1</w:t>
            </w:r>
            <w:r w:rsidR="008A0A67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.</w:t>
            </w: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78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F773C6" w:rsidP="001B76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&lt;.</w:t>
            </w:r>
            <w:r w:rsidR="001B7608"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1B7608" w:rsidP="001B76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F(3,117)=7.92</w:t>
            </w:r>
            <w:r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*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F773C6" w:rsidP="001B76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&lt;.</w:t>
            </w: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1B7608" w:rsidP="001B76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F(2,117)=</w:t>
            </w:r>
            <w:r w:rsidR="008A0A67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.</w:t>
            </w: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0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8A0A67" w:rsidP="001B76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.</w:t>
            </w:r>
            <w:r w:rsidR="001B7608"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1B7608" w:rsidP="001B76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F(2,117)=</w:t>
            </w:r>
            <w:r w:rsidR="008A0A67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.</w:t>
            </w: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8A0A67" w:rsidP="001B76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.</w:t>
            </w:r>
            <w:r w:rsidR="001B7608"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1B7608" w:rsidP="001B76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F(2,117)=</w:t>
            </w:r>
            <w:r w:rsidR="008A0A67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.</w:t>
            </w: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8A0A67" w:rsidP="001B76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.</w:t>
            </w:r>
            <w:r w:rsidR="001B7608"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1B7608" w:rsidP="001B76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F(1,117)=</w:t>
            </w:r>
            <w:r w:rsidR="008A0A67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.</w:t>
            </w: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8A0A67" w:rsidP="001B76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.</w:t>
            </w:r>
            <w:r w:rsidR="001B7608"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1B7608" w:rsidP="001B76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F(2,117)=</w:t>
            </w:r>
            <w:r w:rsidR="008A0A67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.</w:t>
            </w: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8A0A67" w:rsidP="001B76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.</w:t>
            </w:r>
            <w:r w:rsidR="001B7608"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82</w:t>
            </w:r>
          </w:p>
        </w:tc>
      </w:tr>
      <w:tr w:rsidR="008A0A67" w:rsidRPr="00A858C4" w:rsidTr="008A0A67">
        <w:trPr>
          <w:trHeight w:val="315"/>
        </w:trPr>
        <w:tc>
          <w:tcPr>
            <w:tcW w:w="6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7608" w:rsidRPr="00A858C4" w:rsidRDefault="001B7608" w:rsidP="001B76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1B7608" w:rsidP="001B76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FFAUS, 2nd half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1B7608" w:rsidP="001B76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F(1,118)=</w:t>
            </w:r>
            <w:r w:rsidR="008A0A67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.</w:t>
            </w: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07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8A0A67" w:rsidP="001B76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.</w:t>
            </w:r>
            <w:r w:rsidR="001B7608"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7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1B7608" w:rsidP="001B76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F(3,118)=1.0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8A0A67" w:rsidP="001B76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.</w:t>
            </w:r>
            <w:r w:rsidR="001B7608"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1B7608" w:rsidP="001B76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F(2,118)=1.9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8A0A67" w:rsidP="001B76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.</w:t>
            </w:r>
            <w:r w:rsidR="001B7608"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1B7608" w:rsidP="001B76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F(2,118)=</w:t>
            </w:r>
            <w:r w:rsidR="008A0A67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.</w:t>
            </w: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8A0A67" w:rsidP="001B76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.</w:t>
            </w:r>
            <w:r w:rsidR="001B7608"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1B7608" w:rsidP="001B76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F(2,118)=</w:t>
            </w:r>
            <w:r w:rsidR="008A0A67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.</w:t>
            </w: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8A0A67" w:rsidP="001B76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.</w:t>
            </w:r>
            <w:r w:rsidR="001B7608"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1B7608" w:rsidP="001B76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F(1,118)=5.24</w:t>
            </w:r>
            <w:r w:rsidR="00766148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**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8A0A67" w:rsidP="001B76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.</w:t>
            </w:r>
            <w:r w:rsidR="001B7608"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1B7608" w:rsidP="001B76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F(2,118)=1.0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8A0A67" w:rsidP="001B76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.</w:t>
            </w:r>
            <w:r w:rsidR="001B7608"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36</w:t>
            </w:r>
          </w:p>
        </w:tc>
      </w:tr>
      <w:tr w:rsidR="008A0A67" w:rsidRPr="00A858C4" w:rsidTr="008A0A67">
        <w:trPr>
          <w:trHeight w:val="315"/>
        </w:trPr>
        <w:tc>
          <w:tcPr>
            <w:tcW w:w="6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7608" w:rsidRPr="00A858C4" w:rsidRDefault="001B7608" w:rsidP="001B76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1B7608" w:rsidP="001B76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SFAU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1B7608" w:rsidP="001B76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F(1,118)=</w:t>
            </w:r>
            <w:r w:rsidR="008A0A67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.</w:t>
            </w: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97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8A0A67" w:rsidP="001B76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.</w:t>
            </w:r>
            <w:r w:rsidR="001B7608"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3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1B7608" w:rsidP="001B76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F(3,118)=</w:t>
            </w:r>
            <w:r w:rsidR="008A0A67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.</w:t>
            </w: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7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8A0A67" w:rsidP="001B76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.</w:t>
            </w:r>
            <w:r w:rsidR="001B7608"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1B7608" w:rsidP="001B76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F(2,118)=1.0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8A0A67" w:rsidP="001B76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.</w:t>
            </w:r>
            <w:r w:rsidR="001B7608"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1B7608" w:rsidP="001B76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F(2,118)=</w:t>
            </w:r>
            <w:r w:rsidR="008A0A67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.</w:t>
            </w: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8A0A67" w:rsidP="001B76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.</w:t>
            </w:r>
            <w:r w:rsidR="001B7608"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1B7608" w:rsidP="001B76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F(2,118)=</w:t>
            </w:r>
            <w:r w:rsidR="008A0A67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.</w:t>
            </w: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8A0A67" w:rsidP="001B76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.</w:t>
            </w:r>
            <w:r w:rsidR="001B7608"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1B7608" w:rsidP="001B76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F(1,118)=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8A0A67" w:rsidP="001B76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.</w:t>
            </w:r>
            <w:r w:rsidR="001B7608"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1B7608" w:rsidP="001B760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F(2,118)=1.8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A858C4" w:rsidRDefault="008A0A67" w:rsidP="001B760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.</w:t>
            </w:r>
            <w:r w:rsidR="001B7608" w:rsidRPr="00A858C4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6</w:t>
            </w:r>
          </w:p>
        </w:tc>
      </w:tr>
    </w:tbl>
    <w:p w:rsidR="001B7608" w:rsidRDefault="001B7608" w:rsidP="001B7608">
      <w:pPr>
        <w:spacing w:before="0" w:after="0"/>
      </w:pPr>
      <w:r w:rsidRPr="0075163E">
        <w:t xml:space="preserve"> *</w:t>
      </w:r>
      <w:r w:rsidRPr="0075163E">
        <w:rPr>
          <w:i/>
        </w:rPr>
        <w:t>n</w:t>
      </w:r>
      <w:r w:rsidRPr="0075163E">
        <w:t xml:space="preserve">=2 in the group that differed from the others </w:t>
      </w:r>
    </w:p>
    <w:p w:rsidR="00766148" w:rsidRPr="0075163E" w:rsidRDefault="00766148" w:rsidP="00766148">
      <w:pPr>
        <w:spacing w:before="0" w:after="0"/>
      </w:pPr>
      <w:r>
        <w:t xml:space="preserve">** </w:t>
      </w:r>
      <w:r w:rsidRPr="0075163E">
        <w:rPr>
          <w:i/>
        </w:rPr>
        <w:t>n</w:t>
      </w:r>
      <w:r w:rsidRPr="0075163E">
        <w:t>=</w:t>
      </w:r>
      <w:r>
        <w:t>8</w:t>
      </w:r>
      <w:r w:rsidRPr="0075163E">
        <w:t xml:space="preserve"> in the group that differed from the others</w:t>
      </w:r>
    </w:p>
    <w:p w:rsidR="001B7608" w:rsidRDefault="001B7608" w:rsidP="001B7608">
      <w:pPr>
        <w:spacing w:before="0" w:after="0"/>
        <w:rPr>
          <w:sz w:val="20"/>
        </w:rPr>
      </w:pPr>
      <w:r>
        <w:rPr>
          <w:sz w:val="20"/>
        </w:rPr>
        <w:br w:type="page"/>
      </w:r>
    </w:p>
    <w:p w:rsidR="001B7608" w:rsidRPr="00094613" w:rsidRDefault="001B7608" w:rsidP="001B7608">
      <w:pPr>
        <w:spacing w:before="0" w:after="0"/>
      </w:pPr>
      <w:r w:rsidRPr="00BA2B07">
        <w:rPr>
          <w:b/>
        </w:rPr>
        <w:t>Appendix F</w:t>
      </w:r>
      <w:r w:rsidRPr="00094613">
        <w:t xml:space="preserve"> Unadjusted means and standard deviations (</w:t>
      </w:r>
      <w:r w:rsidRPr="00094613">
        <w:rPr>
          <w:i/>
        </w:rPr>
        <w:t>SD</w:t>
      </w:r>
      <w:r w:rsidRPr="00094613">
        <w:t xml:space="preserve">) </w:t>
      </w:r>
      <w:r>
        <w:t>before and after the walk in Study 2, grouped by study condition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5"/>
        <w:gridCol w:w="596"/>
        <w:gridCol w:w="685"/>
        <w:gridCol w:w="562"/>
        <w:gridCol w:w="685"/>
        <w:gridCol w:w="562"/>
        <w:gridCol w:w="685"/>
        <w:gridCol w:w="562"/>
        <w:gridCol w:w="700"/>
        <w:gridCol w:w="603"/>
        <w:gridCol w:w="690"/>
        <w:gridCol w:w="690"/>
        <w:gridCol w:w="690"/>
        <w:gridCol w:w="590"/>
        <w:gridCol w:w="697"/>
        <w:gridCol w:w="596"/>
        <w:gridCol w:w="694"/>
        <w:gridCol w:w="598"/>
        <w:gridCol w:w="690"/>
        <w:gridCol w:w="690"/>
      </w:tblGrid>
      <w:tr w:rsidR="001B7608" w:rsidRPr="00830FD6" w:rsidTr="00A567A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830FD6" w:rsidRDefault="001B7608" w:rsidP="00830FD6">
            <w:pPr>
              <w:spacing w:before="0" w:after="0"/>
              <w:rPr>
                <w:rFonts w:eastAsia="Times New Roman" w:cs="Times New Roman"/>
                <w:sz w:val="20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830FD6" w:rsidRDefault="001B7608" w:rsidP="00830FD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830FD6" w:rsidRDefault="001B7608" w:rsidP="00830FD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830FD6" w:rsidRDefault="001B7608" w:rsidP="00830FD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830FD6" w:rsidRDefault="001B7608" w:rsidP="00830FD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830FD6" w:rsidRDefault="001B7608" w:rsidP="00830FD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830FD6" w:rsidRDefault="001B7608" w:rsidP="00830FD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830FD6" w:rsidRDefault="001B7608" w:rsidP="00830FD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Sustained attention to response task</w:t>
            </w:r>
          </w:p>
        </w:tc>
      </w:tr>
      <w:tr w:rsidR="001B7608" w:rsidRPr="00830FD6" w:rsidTr="00A567A9">
        <w:trPr>
          <w:trHeight w:val="6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830FD6" w:rsidRDefault="001B7608" w:rsidP="00830FD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Restora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Vale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Activa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Commission error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R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SDR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FFAUS, 1st hal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FFAUS, 2nd hal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SFAUS</w:t>
            </w:r>
          </w:p>
        </w:tc>
      </w:tr>
      <w:tr w:rsidR="001B7608" w:rsidRPr="00830FD6" w:rsidTr="00A567A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830FD6" w:rsidRDefault="001B7608" w:rsidP="00830FD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Condi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830FD6" w:rsidRDefault="001B7608" w:rsidP="00830FD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Bef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Af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Bef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Af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Bef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Af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Bef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Af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Bef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Af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Bef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Af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Bef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Af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Bef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Af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Bef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After</w:t>
            </w:r>
          </w:p>
        </w:tc>
      </w:tr>
      <w:tr w:rsidR="001B7608" w:rsidRPr="00830FD6" w:rsidTr="00830FD6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7608" w:rsidRPr="00830FD6" w:rsidRDefault="001B7608" w:rsidP="00830FD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No tas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5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5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8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376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39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89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8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94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63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9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77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17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374.15</w:t>
            </w:r>
          </w:p>
        </w:tc>
      </w:tr>
      <w:tr w:rsidR="001B7608" w:rsidRPr="00830FD6" w:rsidTr="00830FD6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7608" w:rsidRPr="00830FD6" w:rsidRDefault="001B7608" w:rsidP="00830FD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right"/>
              <w:rPr>
                <w:rFonts w:eastAsia="Times New Roman" w:cs="Times New Roman"/>
                <w:i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i/>
                <w:color w:val="000000"/>
                <w:sz w:val="20"/>
                <w:szCs w:val="24"/>
                <w:lang w:eastAsia="fi-FI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0</w:t>
            </w:r>
          </w:p>
        </w:tc>
      </w:tr>
      <w:tr w:rsidR="001B7608" w:rsidRPr="00830FD6" w:rsidTr="00830FD6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7608" w:rsidRPr="00830FD6" w:rsidRDefault="001B7608" w:rsidP="00830FD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right"/>
              <w:rPr>
                <w:rFonts w:eastAsia="Times New Roman" w:cs="Times New Roman"/>
                <w:i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i/>
                <w:color w:val="000000"/>
                <w:sz w:val="20"/>
                <w:szCs w:val="24"/>
                <w:lang w:eastAsia="fi-FI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5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6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7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9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32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36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07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39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76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56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394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75.72</w:t>
            </w:r>
          </w:p>
        </w:tc>
      </w:tr>
      <w:tr w:rsidR="001B7608" w:rsidRPr="00830FD6" w:rsidTr="00830FD6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7608" w:rsidRPr="00830FD6" w:rsidRDefault="001B7608" w:rsidP="00830FD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Restoration-enhancement tas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5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7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5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378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379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89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84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83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7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84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75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387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345.5</w:t>
            </w:r>
          </w:p>
        </w:tc>
      </w:tr>
      <w:tr w:rsidR="001B7608" w:rsidRPr="00830FD6" w:rsidTr="00830FD6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7608" w:rsidRPr="00830FD6" w:rsidRDefault="001B7608" w:rsidP="00830FD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right"/>
              <w:rPr>
                <w:rFonts w:eastAsia="Times New Roman" w:cs="Times New Roman"/>
                <w:i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i/>
                <w:color w:val="000000"/>
                <w:sz w:val="20"/>
                <w:szCs w:val="24"/>
                <w:lang w:eastAsia="fi-FI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38</w:t>
            </w:r>
          </w:p>
        </w:tc>
      </w:tr>
      <w:tr w:rsidR="001B7608" w:rsidRPr="00830FD6" w:rsidTr="00830FD6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7608" w:rsidRPr="00830FD6" w:rsidRDefault="001B7608" w:rsidP="00830FD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right"/>
              <w:rPr>
                <w:rFonts w:eastAsia="Times New Roman" w:cs="Times New Roman"/>
                <w:i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i/>
                <w:color w:val="000000"/>
                <w:sz w:val="20"/>
                <w:szCs w:val="24"/>
                <w:lang w:eastAsia="fi-FI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5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5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7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88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33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33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86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5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7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6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0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346.63</w:t>
            </w:r>
          </w:p>
        </w:tc>
      </w:tr>
      <w:tr w:rsidR="001B7608" w:rsidRPr="00830FD6" w:rsidTr="00830FD6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7608" w:rsidRPr="00830FD6" w:rsidRDefault="001B7608" w:rsidP="00830FD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Awareness-enhancement tas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5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7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5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5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9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9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05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0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0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9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94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8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95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93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544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502.82</w:t>
            </w:r>
          </w:p>
        </w:tc>
      </w:tr>
      <w:tr w:rsidR="001B7608" w:rsidRPr="00830FD6" w:rsidTr="00830FD6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7608" w:rsidRPr="00830FD6" w:rsidRDefault="001B7608" w:rsidP="00830FD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right"/>
              <w:rPr>
                <w:rFonts w:eastAsia="Times New Roman" w:cs="Times New Roman"/>
                <w:i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i/>
                <w:color w:val="000000"/>
                <w:sz w:val="20"/>
                <w:szCs w:val="24"/>
                <w:lang w:eastAsia="fi-FI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0</w:t>
            </w:r>
          </w:p>
        </w:tc>
      </w:tr>
      <w:tr w:rsidR="001B7608" w:rsidRPr="00830FD6" w:rsidTr="00830FD6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7608" w:rsidRPr="00830FD6" w:rsidRDefault="001B7608" w:rsidP="00830FD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right"/>
              <w:rPr>
                <w:rFonts w:eastAsia="Times New Roman" w:cs="Times New Roman"/>
                <w:i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i/>
                <w:color w:val="000000"/>
                <w:sz w:val="20"/>
                <w:szCs w:val="24"/>
                <w:lang w:eastAsia="fi-FI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5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5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86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8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34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34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74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57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5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76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77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593.46</w:t>
            </w:r>
          </w:p>
        </w:tc>
      </w:tr>
      <w:tr w:rsidR="001B7608" w:rsidRPr="00830FD6" w:rsidTr="00830FD6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5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7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5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386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39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9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86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9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7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9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8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5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08.54</w:t>
            </w:r>
          </w:p>
        </w:tc>
      </w:tr>
      <w:tr w:rsidR="001B7608" w:rsidRPr="00830FD6" w:rsidTr="00830FD6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7608" w:rsidRPr="00830FD6" w:rsidRDefault="001B7608" w:rsidP="00830FD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right"/>
              <w:rPr>
                <w:rFonts w:eastAsia="Times New Roman" w:cs="Times New Roman"/>
                <w:i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i/>
                <w:color w:val="000000"/>
                <w:sz w:val="20"/>
                <w:szCs w:val="24"/>
                <w:lang w:eastAsia="fi-FI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18</w:t>
            </w:r>
          </w:p>
        </w:tc>
      </w:tr>
      <w:tr w:rsidR="001B7608" w:rsidRPr="00830FD6" w:rsidTr="00830FD6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B7608" w:rsidRPr="00830FD6" w:rsidRDefault="001B7608" w:rsidP="00830FD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right"/>
              <w:rPr>
                <w:rFonts w:eastAsia="Times New Roman" w:cs="Times New Roman"/>
                <w:i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i/>
                <w:color w:val="000000"/>
                <w:sz w:val="20"/>
                <w:szCs w:val="24"/>
                <w:lang w:eastAsia="fi-FI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5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5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77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8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33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34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89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5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68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65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28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7608" w:rsidRPr="00830FD6" w:rsidRDefault="001B7608" w:rsidP="00830F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</w:pPr>
            <w:r w:rsidRPr="00830FD6">
              <w:rPr>
                <w:rFonts w:eastAsia="Times New Roman" w:cs="Times New Roman"/>
                <w:color w:val="000000"/>
                <w:sz w:val="20"/>
                <w:szCs w:val="24"/>
                <w:lang w:eastAsia="fi-FI"/>
              </w:rPr>
              <w:t>485.35</w:t>
            </w:r>
          </w:p>
        </w:tc>
      </w:tr>
    </w:tbl>
    <w:p w:rsidR="001B7608" w:rsidRPr="005D068B" w:rsidRDefault="001B7608" w:rsidP="001B7608">
      <w:pPr>
        <w:spacing w:before="0" w:after="0"/>
        <w:rPr>
          <w:sz w:val="20"/>
        </w:rPr>
      </w:pPr>
    </w:p>
    <w:p w:rsidR="00DE23E8" w:rsidRPr="001549D3" w:rsidRDefault="00DE23E8" w:rsidP="001B7608">
      <w:pPr>
        <w:spacing w:before="0" w:after="0"/>
      </w:pPr>
    </w:p>
    <w:sectPr w:rsidR="00DE23E8" w:rsidRPr="001549D3" w:rsidSect="001B7608"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567A9" w:rsidRDefault="00A567A9" w:rsidP="00117666">
      <w:pPr>
        <w:spacing w:after="0"/>
      </w:pPr>
      <w:r>
        <w:separator/>
      </w:r>
    </w:p>
  </w:endnote>
  <w:endnote w:type="continuationSeparator" w:id="0">
    <w:p w:rsidR="00A567A9" w:rsidRDefault="00A567A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567A9" w:rsidRPr="00577C4C" w:rsidRDefault="00A567A9">
    <w:pPr>
      <w:rPr>
        <w:color w:val="C00000"/>
        <w:szCs w:val="24"/>
      </w:rPr>
    </w:pPr>
    <w:r>
      <w:rPr>
        <w:noProof/>
        <w:lang w:val="fi-FI" w:eastAsia="fi-FI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A567A9" w:rsidRPr="00577C4C" w:rsidRDefault="00A567A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6614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A567A9" w:rsidRPr="00577C4C" w:rsidRDefault="00A567A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66148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567A9" w:rsidRPr="00577C4C" w:rsidRDefault="00A567A9">
    <w:pPr>
      <w:rPr>
        <w:b/>
        <w:sz w:val="20"/>
        <w:szCs w:val="24"/>
      </w:rPr>
    </w:pPr>
    <w:r>
      <w:rPr>
        <w:noProof/>
        <w:lang w:val="fi-FI" w:eastAsia="fi-FI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A567A9" w:rsidRPr="00577C4C" w:rsidRDefault="00A567A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6614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A567A9" w:rsidRPr="00577C4C" w:rsidRDefault="00A567A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66148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567A9" w:rsidRDefault="00A567A9" w:rsidP="00117666">
      <w:pPr>
        <w:spacing w:after="0"/>
      </w:pPr>
      <w:r>
        <w:separator/>
      </w:r>
    </w:p>
  </w:footnote>
  <w:footnote w:type="continuationSeparator" w:id="0">
    <w:p w:rsidR="00A567A9" w:rsidRDefault="00A567A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567A9" w:rsidRPr="009151AA" w:rsidRDefault="00A567A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567A9" w:rsidRDefault="00A567A9" w:rsidP="0093429D">
    <w:r w:rsidRPr="005A1D84">
      <w:rPr>
        <w:b/>
        <w:noProof/>
        <w:color w:val="A6A6A6" w:themeColor="background1" w:themeShade="A6"/>
        <w:lang w:val="fi-FI" w:eastAsia="fi-FI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3DD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7608"/>
    <w:rsid w:val="00267D18"/>
    <w:rsid w:val="00280A35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49787E"/>
    <w:rsid w:val="005041E0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163E"/>
    <w:rsid w:val="00762760"/>
    <w:rsid w:val="00766148"/>
    <w:rsid w:val="00790BB3"/>
    <w:rsid w:val="007C206C"/>
    <w:rsid w:val="00817DD6"/>
    <w:rsid w:val="00830FD6"/>
    <w:rsid w:val="00885156"/>
    <w:rsid w:val="00890916"/>
    <w:rsid w:val="008A0A67"/>
    <w:rsid w:val="009151AA"/>
    <w:rsid w:val="0093429D"/>
    <w:rsid w:val="00943573"/>
    <w:rsid w:val="00970F7D"/>
    <w:rsid w:val="00994A3D"/>
    <w:rsid w:val="009C2B12"/>
    <w:rsid w:val="00A174D9"/>
    <w:rsid w:val="00A567A9"/>
    <w:rsid w:val="00AB6715"/>
    <w:rsid w:val="00B1671E"/>
    <w:rsid w:val="00B25EB8"/>
    <w:rsid w:val="00B37F4D"/>
    <w:rsid w:val="00BA2B07"/>
    <w:rsid w:val="00BB3DD4"/>
    <w:rsid w:val="00C52A7B"/>
    <w:rsid w:val="00C56BAF"/>
    <w:rsid w:val="00C679AA"/>
    <w:rsid w:val="00C75972"/>
    <w:rsid w:val="00C76DF4"/>
    <w:rsid w:val="00CD066B"/>
    <w:rsid w:val="00CE4FEE"/>
    <w:rsid w:val="00DB59C3"/>
    <w:rsid w:val="00DC01D1"/>
    <w:rsid w:val="00DC259A"/>
    <w:rsid w:val="00DE23E8"/>
    <w:rsid w:val="00E52377"/>
    <w:rsid w:val="00E64E17"/>
    <w:rsid w:val="00E866C9"/>
    <w:rsid w:val="00EA3D3C"/>
    <w:rsid w:val="00F46900"/>
    <w:rsid w:val="00F61D89"/>
    <w:rsid w:val="00F7302C"/>
    <w:rsid w:val="00F77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;"/>
  <w14:docId w14:val="6EB609F6"/>
  <w15:docId w15:val="{066C24D2-8734-4D0F-8532-83B178B25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p81984\AppData\Local\Temp\Temp1_Frontiers_Supplementary_Material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14755BF-73A6-412F-ADED-EE88CB8AAA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7</Pages>
  <Words>980</Words>
  <Characters>7944</Characters>
  <Application>Microsoft Office Word</Application>
  <DocSecurity>0</DocSecurity>
  <Lines>66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ytti Pasanen</dc:creator>
  <cp:lastModifiedBy>Tytti Pasanen</cp:lastModifiedBy>
  <cp:revision>3</cp:revision>
  <cp:lastPrinted>2013-10-03T12:51:00Z</cp:lastPrinted>
  <dcterms:created xsi:type="dcterms:W3CDTF">2018-10-17T08:25:00Z</dcterms:created>
  <dcterms:modified xsi:type="dcterms:W3CDTF">2018-10-17T08:26:00Z</dcterms:modified>
</cp:coreProperties>
</file>